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4671A" w14:textId="051F1685" w:rsidR="00B016F8" w:rsidRDefault="008905AC" w:rsidP="00860809">
      <w:pPr>
        <w:ind w:leftChars="92" w:left="2723" w:hangingChars="1050" w:hanging="2530"/>
        <w:rPr>
          <w:rFonts w:ascii="Times New Roman" w:eastAsia="宋体" w:hAnsi="Times New Roman"/>
          <w:b/>
          <w:bCs/>
          <w:sz w:val="24"/>
          <w:szCs w:val="24"/>
        </w:rPr>
      </w:pPr>
      <w:r w:rsidRPr="008905AC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/>
          <w:b/>
          <w:bCs/>
          <w:sz w:val="24"/>
          <w:szCs w:val="24"/>
        </w:rPr>
        <w:t>S1</w:t>
      </w:r>
      <w:r w:rsidRPr="008905AC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="00B016F8" w:rsidRPr="008905AC">
        <w:rPr>
          <w:rFonts w:ascii="Times New Roman" w:eastAsia="宋体" w:hAnsi="Times New Roman"/>
          <w:b/>
          <w:bCs/>
          <w:sz w:val="24"/>
          <w:szCs w:val="24"/>
        </w:rPr>
        <w:t xml:space="preserve">The </w:t>
      </w:r>
      <w:r w:rsidR="00B016F8">
        <w:rPr>
          <w:rFonts w:ascii="Times New Roman" w:eastAsia="宋体" w:hAnsi="Times New Roman"/>
          <w:b/>
          <w:bCs/>
          <w:sz w:val="24"/>
          <w:szCs w:val="24"/>
        </w:rPr>
        <w:t>1</w:t>
      </w:r>
      <w:r w:rsidR="002D375B">
        <w:rPr>
          <w:rFonts w:ascii="Times New Roman" w:eastAsia="宋体" w:hAnsi="Times New Roman"/>
          <w:b/>
          <w:bCs/>
          <w:sz w:val="24"/>
          <w:szCs w:val="24"/>
        </w:rPr>
        <w:t>0</w:t>
      </w:r>
      <w:r w:rsidR="00B016F8" w:rsidRPr="008905A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BC7696">
        <w:rPr>
          <w:rFonts w:ascii="Times New Roman" w:eastAsia="宋体" w:hAnsi="Times New Roman"/>
          <w:b/>
          <w:bCs/>
          <w:sz w:val="24"/>
          <w:szCs w:val="24"/>
        </w:rPr>
        <w:t>down</w:t>
      </w:r>
      <w:r w:rsidR="00B016F8" w:rsidRPr="008905AC">
        <w:rPr>
          <w:rFonts w:ascii="Times New Roman" w:eastAsia="宋体" w:hAnsi="Times New Roman"/>
          <w:b/>
          <w:bCs/>
          <w:sz w:val="24"/>
          <w:szCs w:val="24"/>
        </w:rPr>
        <w:t>regulated HSA21 genes in the</w:t>
      </w:r>
      <w:r w:rsidR="00B016F8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B016F8" w:rsidRPr="00F62921">
        <w:rPr>
          <w:rFonts w:ascii="Times New Roman" w:eastAsia="宋体" w:hAnsi="Times New Roman"/>
          <w:b/>
          <w:bCs/>
          <w:sz w:val="24"/>
          <w:szCs w:val="24"/>
        </w:rPr>
        <w:t xml:space="preserve">112 </w:t>
      </w:r>
      <w:r w:rsidR="00860809">
        <w:rPr>
          <w:rFonts w:ascii="Times New Roman" w:eastAsia="宋体" w:hAnsi="Times New Roman"/>
          <w:b/>
          <w:bCs/>
          <w:sz w:val="24"/>
          <w:szCs w:val="24"/>
        </w:rPr>
        <w:t>p</w:t>
      </w:r>
      <w:r w:rsidR="00B016F8" w:rsidRPr="00F62921">
        <w:rPr>
          <w:rFonts w:ascii="Times New Roman" w:eastAsia="宋体" w:hAnsi="Times New Roman"/>
          <w:b/>
          <w:bCs/>
          <w:sz w:val="24"/>
          <w:szCs w:val="24"/>
        </w:rPr>
        <w:t>airs</w:t>
      </w:r>
      <w:r w:rsidR="008C56D3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860809">
        <w:rPr>
          <w:rFonts w:ascii="Times New Roman" w:eastAsia="宋体" w:hAnsi="Times New Roman"/>
          <w:b/>
          <w:bCs/>
          <w:sz w:val="24"/>
          <w:szCs w:val="24"/>
        </w:rPr>
        <w:t>b</w:t>
      </w:r>
      <w:r w:rsidR="00B016F8">
        <w:rPr>
          <w:rFonts w:ascii="Times New Roman" w:eastAsia="宋体" w:hAnsi="Times New Roman"/>
          <w:b/>
          <w:bCs/>
          <w:sz w:val="24"/>
          <w:szCs w:val="24"/>
        </w:rPr>
        <w:t xml:space="preserve">reast Cancer </w:t>
      </w:r>
      <w:r w:rsidR="00B016F8" w:rsidRPr="008905AC">
        <w:rPr>
          <w:rFonts w:ascii="Times New Roman" w:eastAsia="宋体" w:hAnsi="Times New Roman"/>
          <w:b/>
          <w:bCs/>
          <w:sz w:val="24"/>
          <w:szCs w:val="24"/>
        </w:rPr>
        <w:t>cohort</w:t>
      </w:r>
      <w:r w:rsidR="00B016F8" w:rsidRPr="00F62921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B016F8">
        <w:rPr>
          <w:rFonts w:ascii="Times New Roman" w:eastAsia="宋体" w:hAnsi="Times New Roman"/>
          <w:b/>
          <w:bCs/>
          <w:sz w:val="24"/>
          <w:szCs w:val="24"/>
        </w:rPr>
        <w:t xml:space="preserve">from </w:t>
      </w:r>
      <w:r w:rsidR="00B016F8" w:rsidRPr="008905AC">
        <w:rPr>
          <w:rFonts w:ascii="Times New Roman" w:eastAsia="宋体" w:hAnsi="Times New Roman"/>
          <w:b/>
          <w:bCs/>
          <w:sz w:val="24"/>
          <w:szCs w:val="24"/>
        </w:rPr>
        <w:t>TCGA</w:t>
      </w:r>
      <w:r w:rsidR="00B016F8">
        <w:rPr>
          <w:rFonts w:ascii="Times New Roman" w:eastAsia="宋体" w:hAnsi="Times New Roman"/>
          <w:b/>
          <w:bCs/>
          <w:sz w:val="24"/>
          <w:szCs w:val="24"/>
        </w:rPr>
        <w:t xml:space="preserve"> database</w:t>
      </w:r>
    </w:p>
    <w:p w14:paraId="1C36652E" w14:textId="45E40D40" w:rsidR="008905AC" w:rsidRPr="00B016F8" w:rsidRDefault="008905AC" w:rsidP="00304ECA">
      <w:pPr>
        <w:ind w:left="1084" w:hangingChars="450" w:hanging="1084"/>
        <w:rPr>
          <w:rFonts w:ascii="Times New Roman" w:eastAsia="宋体" w:hAnsi="Times New Roman" w:hint="eastAsia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365"/>
        <w:tblW w:w="779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559"/>
        <w:gridCol w:w="1560"/>
      </w:tblGrid>
      <w:tr w:rsidR="008E0BBB" w14:paraId="6C81E602" w14:textId="77777777" w:rsidTr="00F8159E">
        <w:trPr>
          <w:trHeight w:val="81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95A82" w14:textId="77777777" w:rsidR="008E0BBB" w:rsidRPr="00BB6ACA" w:rsidRDefault="008E0BBB" w:rsidP="008E0BB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B6ACA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  <w:r w:rsidRPr="00BB6AC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 </w:t>
            </w:r>
            <w:r w:rsidRPr="00BB6ACA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C252" w14:textId="77777777" w:rsidR="008E0BBB" w:rsidRDefault="008E0BBB" w:rsidP="0054324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541E340" w14:textId="14D09A7B" w:rsidR="00543245" w:rsidRPr="00BB6ACA" w:rsidRDefault="00543245" w:rsidP="00543245">
            <w:pPr>
              <w:ind w:firstLineChars="400" w:firstLine="96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ull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7E6AA" w14:textId="77777777" w:rsidR="008E0BBB" w:rsidRPr="00BB6ACA" w:rsidRDefault="008E0BBB" w:rsidP="008E0BBB">
            <w:pPr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BB6ACA">
              <w:rPr>
                <w:rFonts w:ascii="Times New Roman" w:hAnsi="Times New Roman"/>
                <w:b/>
                <w:sz w:val="24"/>
                <w:szCs w:val="24"/>
              </w:rPr>
              <w:t>Tumor/ Normal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8EE7D" w14:textId="77777777" w:rsidR="008E0BBB" w:rsidRPr="00BB6ACA" w:rsidRDefault="008E0BBB" w:rsidP="00B929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6ACA">
              <w:rPr>
                <w:rFonts w:ascii="Times New Roman" w:hAnsi="Times New Roman"/>
                <w:b/>
                <w:sz w:val="24"/>
                <w:szCs w:val="24"/>
              </w:rPr>
              <w:t>Adjusted P value</w:t>
            </w:r>
          </w:p>
        </w:tc>
      </w:tr>
      <w:tr w:rsidR="008E0BBB" w:rsidRPr="008C56D3" w14:paraId="2C47CB08" w14:textId="77777777" w:rsidTr="00F8159E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1C832" w14:textId="77777777" w:rsidR="008E0BBB" w:rsidRPr="00BB6ACA" w:rsidRDefault="008E0BBB" w:rsidP="008E0BBB">
            <w:pPr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S100B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A0E8B" w14:textId="77777777" w:rsidR="008E0BBB" w:rsidRPr="00BB6ACA" w:rsidRDefault="008E0BBB" w:rsidP="008E0BB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S100 calcium binding 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9EF2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8973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4.66E-40</w:t>
            </w:r>
          </w:p>
        </w:tc>
      </w:tr>
      <w:tr w:rsidR="008E0BBB" w:rsidRPr="008C56D3" w14:paraId="02BB04BE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4CBF8" w14:textId="77777777" w:rsidR="008E0BBB" w:rsidRPr="00BB6ACA" w:rsidRDefault="008E0BBB" w:rsidP="008E0BBB">
            <w:pPr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CLDN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51CFAC" w14:textId="77777777" w:rsidR="008E0BBB" w:rsidRPr="00BB6ACA" w:rsidRDefault="008E0BBB" w:rsidP="008E0BBB">
            <w:pPr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Claudin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C683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5EF0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2.24E-10</w:t>
            </w:r>
          </w:p>
        </w:tc>
      </w:tr>
      <w:tr w:rsidR="008E0BBB" w:rsidRPr="008C56D3" w14:paraId="5F289ACC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1A18C" w14:textId="77777777" w:rsidR="008E0BBB" w:rsidRPr="00BB6ACA" w:rsidRDefault="008E0BBB" w:rsidP="008E0BBB">
            <w:pPr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ITS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8F5E5D" w14:textId="77777777" w:rsidR="008E0BBB" w:rsidRPr="00BB6ACA" w:rsidRDefault="008E0BBB" w:rsidP="008E0BB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Intersectin</w:t>
            </w:r>
            <w:proofErr w:type="spellEnd"/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F2D9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393C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5.63E-41</w:t>
            </w:r>
          </w:p>
        </w:tc>
      </w:tr>
      <w:tr w:rsidR="008E0BBB" w:rsidRPr="008C56D3" w14:paraId="2A77583B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6272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RCA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187D32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Regulatorof</w:t>
            </w:r>
            <w:proofErr w:type="spellEnd"/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lcineur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891B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B584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8.57E-28</w:t>
            </w:r>
          </w:p>
        </w:tc>
      </w:tr>
      <w:tr w:rsidR="008E0BBB" w:rsidRPr="008C56D3" w14:paraId="2B16A522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89A7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C2CD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2DAAAD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C2 calcium dependent domain containing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94FA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0466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2.23E-39</w:t>
            </w:r>
          </w:p>
        </w:tc>
      </w:tr>
      <w:tr w:rsidR="008E0BBB" w:rsidRPr="008C56D3" w14:paraId="4F42529A" w14:textId="77777777" w:rsidTr="00E713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C85E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188EC6" w14:textId="1B6575CA" w:rsidR="008E0BBB" w:rsidRPr="009844F6" w:rsidRDefault="009844F6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44F6">
              <w:rPr>
                <w:rFonts w:ascii="Times New Roman" w:hAnsi="Times New Roman"/>
                <w:color w:val="000000"/>
                <w:sz w:val="24"/>
                <w:szCs w:val="24"/>
              </w:rPr>
              <w:t>ETS Transcription Factor E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067D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CAF8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1.54E-47</w:t>
            </w:r>
          </w:p>
        </w:tc>
      </w:tr>
      <w:tr w:rsidR="008E0BBB" w:rsidRPr="008C56D3" w14:paraId="01126969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B4DD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PDE9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9250BD" w14:textId="0EDDF395" w:rsidR="008E0BBB" w:rsidRPr="00BB6ACA" w:rsidRDefault="009844F6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44F6">
              <w:rPr>
                <w:rFonts w:ascii="Times New Roman" w:hAnsi="Times New Roman"/>
                <w:color w:val="000000"/>
                <w:sz w:val="24"/>
                <w:szCs w:val="24"/>
              </w:rPr>
              <w:t>Phosphodiesterase 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1CF5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A29D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9.73E-21</w:t>
            </w:r>
          </w:p>
        </w:tc>
      </w:tr>
      <w:tr w:rsidR="008E0BBB" w:rsidRPr="008C56D3" w14:paraId="2AE44C4B" w14:textId="77777777" w:rsidTr="00E713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284BC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ETS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B04D9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ETS proto-oncogene 2, transcription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FB5C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BC15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1.30E-39</w:t>
            </w:r>
          </w:p>
        </w:tc>
      </w:tr>
      <w:tr w:rsidR="008E0BBB" w:rsidRPr="008C56D3" w14:paraId="1A19B304" w14:textId="77777777" w:rsidTr="00F815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FAAD9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TMPRSS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59F2E3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Transmembrane protease serin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E72C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74CD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1.82E-07</w:t>
            </w:r>
          </w:p>
        </w:tc>
      </w:tr>
      <w:tr w:rsidR="008E0BBB" w:rsidRPr="008C56D3" w14:paraId="31D8FD2F" w14:textId="77777777" w:rsidTr="00F8159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5726C" w14:textId="77777777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sz w:val="24"/>
                <w:szCs w:val="24"/>
              </w:rPr>
              <w:t>RIPK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38E7F" w14:textId="7E9D1959" w:rsidR="008E0BBB" w:rsidRPr="00BB6ACA" w:rsidRDefault="008E0BBB" w:rsidP="008E0B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Receptor interacting serine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threonine kinas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E823D" w14:textId="77777777" w:rsidR="008E0BBB" w:rsidRPr="00BB6ACA" w:rsidRDefault="008E0BBB" w:rsidP="008E0B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751C7" w14:textId="77777777" w:rsidR="008E0BBB" w:rsidRPr="00BB6ACA" w:rsidRDefault="008E0BBB" w:rsidP="00F815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6ACA">
              <w:rPr>
                <w:rFonts w:ascii="Times New Roman" w:hAnsi="Times New Roman"/>
                <w:color w:val="000000"/>
                <w:sz w:val="24"/>
                <w:szCs w:val="24"/>
              </w:rPr>
              <w:t>7.06E-09</w:t>
            </w:r>
          </w:p>
        </w:tc>
      </w:tr>
    </w:tbl>
    <w:p w14:paraId="17108AF3" w14:textId="229D3943" w:rsidR="00104EF5" w:rsidRPr="00B9294C" w:rsidRDefault="008E0BBB" w:rsidP="008E0BBB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8905AC">
        <w:rPr>
          <w:rFonts w:ascii="Times New Roman" w:eastAsia="宋体" w:hAnsi="Times New Roman"/>
          <w:b/>
          <w:bCs/>
          <w:sz w:val="24"/>
          <w:szCs w:val="24"/>
        </w:rPr>
        <w:br w:type="page"/>
      </w:r>
      <w:r w:rsidR="008905AC" w:rsidRPr="00B9294C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Table S2. The </w:t>
      </w:r>
      <w:r w:rsidR="005B2518" w:rsidRPr="00B9294C">
        <w:rPr>
          <w:rFonts w:ascii="Times New Roman" w:eastAsia="宋体" w:hAnsi="Times New Roman"/>
          <w:b/>
          <w:bCs/>
          <w:sz w:val="24"/>
          <w:szCs w:val="24"/>
        </w:rPr>
        <w:t>11</w:t>
      </w:r>
      <w:r w:rsidR="008905AC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2F31C5" w:rsidRPr="00B9294C">
        <w:rPr>
          <w:rFonts w:ascii="Times New Roman" w:eastAsia="宋体" w:hAnsi="Times New Roman"/>
          <w:b/>
          <w:bCs/>
          <w:sz w:val="24"/>
          <w:szCs w:val="24"/>
        </w:rPr>
        <w:t>up</w:t>
      </w:r>
      <w:r w:rsidR="008905AC" w:rsidRPr="00B9294C">
        <w:rPr>
          <w:rFonts w:ascii="Times New Roman" w:eastAsia="宋体" w:hAnsi="Times New Roman"/>
          <w:b/>
          <w:bCs/>
          <w:sz w:val="24"/>
          <w:szCs w:val="24"/>
        </w:rPr>
        <w:t>regulated HSA21 genes</w:t>
      </w:r>
      <w:r w:rsidR="00944865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DF34D0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in the 112 </w:t>
      </w:r>
      <w:r w:rsidR="00860809" w:rsidRPr="00B9294C">
        <w:rPr>
          <w:rFonts w:ascii="Times New Roman" w:eastAsia="宋体" w:hAnsi="Times New Roman"/>
          <w:b/>
          <w:bCs/>
          <w:sz w:val="24"/>
          <w:szCs w:val="24"/>
        </w:rPr>
        <w:t>p</w:t>
      </w:r>
      <w:r w:rsidR="00DF34D0" w:rsidRPr="00B9294C">
        <w:rPr>
          <w:rFonts w:ascii="Times New Roman" w:eastAsia="宋体" w:hAnsi="Times New Roman"/>
          <w:b/>
          <w:bCs/>
          <w:sz w:val="24"/>
          <w:szCs w:val="24"/>
        </w:rPr>
        <w:t>airs</w:t>
      </w:r>
      <w:r w:rsidR="008C56D3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860809" w:rsidRPr="00B9294C">
        <w:rPr>
          <w:rFonts w:ascii="Times New Roman" w:eastAsia="宋体" w:hAnsi="Times New Roman"/>
          <w:b/>
          <w:bCs/>
          <w:sz w:val="24"/>
          <w:szCs w:val="24"/>
        </w:rPr>
        <w:t>b</w:t>
      </w:r>
      <w:r w:rsidR="00DF34D0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reast </w:t>
      </w:r>
      <w:r w:rsidR="00860809" w:rsidRPr="00B9294C">
        <w:rPr>
          <w:rFonts w:ascii="Times New Roman" w:eastAsia="宋体" w:hAnsi="Times New Roman"/>
          <w:b/>
          <w:bCs/>
          <w:sz w:val="24"/>
          <w:szCs w:val="24"/>
        </w:rPr>
        <w:t>c</w:t>
      </w:r>
      <w:r w:rsidR="00DF34D0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ancer cohort </w:t>
      </w:r>
      <w:r w:rsidR="00104EF5" w:rsidRPr="00B9294C">
        <w:rPr>
          <w:rFonts w:ascii="Times New Roman" w:eastAsia="宋体" w:hAnsi="Times New Roman"/>
          <w:b/>
          <w:bCs/>
          <w:sz w:val="24"/>
          <w:szCs w:val="24"/>
        </w:rPr>
        <w:t xml:space="preserve">   </w:t>
      </w:r>
    </w:p>
    <w:p w14:paraId="258A6BD7" w14:textId="0104251D" w:rsidR="00DF34D0" w:rsidRDefault="00DF34D0" w:rsidP="00B9294C">
      <w:pPr>
        <w:widowControl/>
        <w:ind w:firstLineChars="1100" w:firstLine="2650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B9294C">
        <w:rPr>
          <w:rFonts w:ascii="Times New Roman" w:eastAsia="宋体" w:hAnsi="Times New Roman"/>
          <w:b/>
          <w:bCs/>
          <w:sz w:val="24"/>
          <w:szCs w:val="24"/>
        </w:rPr>
        <w:t>from TCGA database</w:t>
      </w:r>
    </w:p>
    <w:tbl>
      <w:tblPr>
        <w:tblStyle w:val="a7"/>
        <w:tblpPr w:leftFromText="180" w:rightFromText="180" w:vertAnchor="page" w:horzAnchor="margin" w:tblpXSpec="center" w:tblpY="2244"/>
        <w:tblW w:w="79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1559"/>
        <w:gridCol w:w="1418"/>
      </w:tblGrid>
      <w:tr w:rsidR="00AF19AF" w14:paraId="454FCC91" w14:textId="77777777" w:rsidTr="00B9294C">
        <w:trPr>
          <w:trHeight w:val="81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1B399" w14:textId="77777777" w:rsidR="00AF19AF" w:rsidRPr="00B9294C" w:rsidRDefault="00AF19AF" w:rsidP="00860809">
            <w:pPr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bookmarkStart w:id="0" w:name="_Hlk46997457"/>
            <w:r w:rsidRPr="00B9294C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  <w:p w14:paraId="1EC3C07D" w14:textId="77777777" w:rsidR="00AF19AF" w:rsidRPr="00B9294C" w:rsidRDefault="00AF19AF" w:rsidP="0086080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9294C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C2EF6" w14:textId="77777777" w:rsidR="00AF19AF" w:rsidRPr="00B9294C" w:rsidRDefault="00AF19AF" w:rsidP="00860809">
            <w:pPr>
              <w:ind w:firstLineChars="200" w:firstLine="480"/>
              <w:rPr>
                <w:rFonts w:ascii="Times New Roman" w:hAnsi="Times New Roman"/>
                <w:b/>
                <w:sz w:val="24"/>
                <w:szCs w:val="24"/>
              </w:rPr>
            </w:pPr>
            <w:r w:rsidRPr="00B9294C">
              <w:rPr>
                <w:rFonts w:ascii="Times New Roman" w:hAnsi="Times New Roman"/>
                <w:b/>
                <w:sz w:val="24"/>
                <w:szCs w:val="24"/>
              </w:rPr>
              <w:t>Full</w:t>
            </w:r>
          </w:p>
          <w:p w14:paraId="0C626C03" w14:textId="77777777" w:rsidR="00AF19AF" w:rsidRPr="00B9294C" w:rsidRDefault="00AF19AF" w:rsidP="00860809">
            <w:pPr>
              <w:ind w:firstLineChars="200" w:firstLine="480"/>
              <w:rPr>
                <w:rFonts w:ascii="Times New Roman" w:hAnsi="Times New Roman"/>
                <w:b/>
                <w:sz w:val="24"/>
                <w:szCs w:val="24"/>
              </w:rPr>
            </w:pPr>
            <w:r w:rsidRPr="00B9294C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4C264" w14:textId="04AA942A" w:rsidR="00AF19AF" w:rsidRPr="00B9294C" w:rsidRDefault="00AF19AF" w:rsidP="00B929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19AF">
              <w:rPr>
                <w:rFonts w:ascii="Times New Roman" w:hAnsi="Times New Roman"/>
                <w:b/>
                <w:sz w:val="24"/>
                <w:szCs w:val="24"/>
              </w:rPr>
              <w:t>Tumor/ Normal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25411" w14:textId="1F02B40D" w:rsidR="00AF19AF" w:rsidRPr="00B9294C" w:rsidRDefault="00AF19AF" w:rsidP="00B929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19AF">
              <w:rPr>
                <w:rFonts w:ascii="Times New Roman" w:hAnsi="Times New Roman"/>
                <w:b/>
                <w:sz w:val="24"/>
                <w:szCs w:val="24"/>
              </w:rPr>
              <w:t>Adjusted P value</w:t>
            </w:r>
          </w:p>
        </w:tc>
      </w:tr>
      <w:tr w:rsidR="00104EF5" w:rsidRPr="00104EF5" w14:paraId="1DA524F5" w14:textId="77777777" w:rsidTr="00B9294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BFF4" w14:textId="45C21151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188B" w14:textId="52F09234" w:rsidR="00104EF5" w:rsidRPr="00B9294C" w:rsidRDefault="00104EF5" w:rsidP="00841AA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Transmembrane Serine Protease 3</w:t>
            </w:r>
          </w:p>
          <w:p w14:paraId="243BAEFC" w14:textId="411F2BEA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D47A" w14:textId="63E48187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25F0" w14:textId="504A09DC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1.76E-05</w:t>
            </w:r>
          </w:p>
        </w:tc>
      </w:tr>
      <w:tr w:rsidR="00104EF5" w:rsidRPr="00104EF5" w14:paraId="269CAAD1" w14:textId="77777777" w:rsidTr="00104EF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8A64" w14:textId="43691364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MIS18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511CA" w14:textId="4141C5E6" w:rsidR="00104EF5" w:rsidRPr="00B9294C" w:rsidRDefault="00104EF5" w:rsidP="009C72B0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MIS18 Kinetochore Protein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D1CA" w14:textId="1351EC4A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EF00" w14:textId="48E27D4B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52E-55</w:t>
            </w:r>
          </w:p>
        </w:tc>
      </w:tr>
      <w:tr w:rsidR="00104EF5" w:rsidRPr="00104EF5" w14:paraId="4DF9771E" w14:textId="77777777" w:rsidTr="00104EF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E944" w14:textId="33ED78BE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SLC37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D1A2" w14:textId="383DEA57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Solute Carrier Family 37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CD94" w14:textId="3A53D2DD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5512" w14:textId="3CCD3829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1.73E-42</w:t>
            </w:r>
          </w:p>
        </w:tc>
      </w:tr>
      <w:tr w:rsidR="00104EF5" w:rsidRPr="00104EF5" w14:paraId="16409C9C" w14:textId="77777777" w:rsidTr="00B9294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A318" w14:textId="27F04880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DONS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CD0D2" w14:textId="77777777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Downstream neighbor of 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D788" w14:textId="481A148A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6B14" w14:textId="2B92DB42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43E-75</w:t>
            </w:r>
          </w:p>
        </w:tc>
      </w:tr>
      <w:tr w:rsidR="00104EF5" w:rsidRPr="00104EF5" w14:paraId="6B1995B6" w14:textId="77777777" w:rsidTr="00B9294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C4F1" w14:textId="3BF246BF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CHAF1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3B33" w14:textId="5890EA12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104EF5">
              <w:rPr>
                <w:rFonts w:ascii="Times New Roman" w:hAnsi="Times New Roman"/>
                <w:sz w:val="24"/>
                <w:szCs w:val="24"/>
              </w:rPr>
              <w:t>chromatin assembly factor 1 subunit B</w:t>
            </w:r>
            <w:r w:rsidRPr="00B9294C" w:rsidDel="008B07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4F57" w14:textId="4A70A8D4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7A46" w14:textId="5F09A342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1.64E-39</w:t>
            </w:r>
          </w:p>
        </w:tc>
      </w:tr>
      <w:tr w:rsidR="00104EF5" w:rsidRPr="00104EF5" w14:paraId="7F32510A" w14:textId="77777777" w:rsidTr="00B9294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4F7E" w14:textId="0FC8F771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DOPEY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6FAA" w14:textId="43840DEA" w:rsidR="00104EF5" w:rsidRPr="00B9294C" w:rsidRDefault="00104EF5" w:rsidP="00E7136B">
            <w:pPr>
              <w:widowControl/>
              <w:spacing w:before="120"/>
              <w:rPr>
                <w:rFonts w:ascii="Times New Roman" w:hAnsi="Times New Roman" w:hint="eastAsia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DOP1 Leucine Zipper Like 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6F82" w14:textId="67EA8C25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8F09" w14:textId="2C0F42C8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7.43E-54</w:t>
            </w:r>
          </w:p>
        </w:tc>
      </w:tr>
      <w:tr w:rsidR="00104EF5" w:rsidRPr="00104EF5" w14:paraId="0357BEA3" w14:textId="77777777" w:rsidTr="00104EF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4B10" w14:textId="177085D5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RSPH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E86D92" w14:textId="3991573E" w:rsidR="00104EF5" w:rsidRPr="00B9294C" w:rsidRDefault="00104EF5" w:rsidP="00B9294C">
            <w:pPr>
              <w:widowControl/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Radial Spoke Head Componen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3BD4" w14:textId="71B4FB9C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F9ED" w14:textId="77714B46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7.61E-18</w:t>
            </w:r>
          </w:p>
        </w:tc>
      </w:tr>
      <w:tr w:rsidR="00104EF5" w:rsidRPr="00104EF5" w14:paraId="1F71A98D" w14:textId="77777777" w:rsidTr="00104EF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15E8" w14:textId="515A33F5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0A42F2" w14:textId="3F15535D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104EF5">
              <w:rPr>
                <w:rFonts w:ascii="Times New Roman" w:hAnsi="Times New Roman"/>
                <w:sz w:val="24"/>
                <w:szCs w:val="24"/>
              </w:rPr>
              <w:t>MX dynamin like GTP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F357" w14:textId="04A0720F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17A4" w14:textId="515A7B7E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3.96E-22</w:t>
            </w:r>
          </w:p>
        </w:tc>
      </w:tr>
      <w:tr w:rsidR="00104EF5" w:rsidRPr="00104EF5" w14:paraId="5C8B94DC" w14:textId="77777777" w:rsidTr="00B9294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37D3" w14:textId="5F07089C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A493F0" w14:textId="23C7F09E" w:rsidR="00104EF5" w:rsidRPr="00B9294C" w:rsidRDefault="00104EF5" w:rsidP="00B9294C">
            <w:pPr>
              <w:widowControl/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Chloride Intracellular Channel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2273" w14:textId="4DD2C911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5B75" w14:textId="1BB18CF2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1.71E-13</w:t>
            </w:r>
          </w:p>
        </w:tc>
      </w:tr>
      <w:tr w:rsidR="00104EF5" w:rsidRPr="00104EF5" w14:paraId="050F9178" w14:textId="77777777" w:rsidTr="00104EF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85DB" w14:textId="1F1618F6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TFF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D1F37B" w14:textId="5A0082B8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trefoil fac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961E" w14:textId="6B630AF5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CDF8" w14:textId="0818CC15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2.79E-17</w:t>
            </w:r>
          </w:p>
        </w:tc>
      </w:tr>
      <w:tr w:rsidR="00104EF5" w:rsidRPr="00104EF5" w14:paraId="3470616B" w14:textId="77777777" w:rsidTr="006E3BB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AE8A4" w14:textId="78546FFD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color w:val="000000"/>
                <w:sz w:val="24"/>
                <w:szCs w:val="24"/>
              </w:rPr>
              <w:t>TFF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BBC62" w14:textId="4DAA45B7" w:rsidR="00104EF5" w:rsidRPr="00B9294C" w:rsidRDefault="00104EF5" w:rsidP="00104EF5">
            <w:pPr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trefoil factor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6EF84" w14:textId="51A836AA" w:rsidR="00104EF5" w:rsidRPr="00B9294C" w:rsidRDefault="00104EF5" w:rsidP="00B929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F74CC" w14:textId="3A59E4D9" w:rsidR="00104EF5" w:rsidRPr="00B9294C" w:rsidRDefault="00104EF5" w:rsidP="00F815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294C">
              <w:rPr>
                <w:rFonts w:ascii="Times New Roman" w:hAnsi="Times New Roman"/>
                <w:sz w:val="24"/>
                <w:szCs w:val="24"/>
              </w:rPr>
              <w:t>4.50E-13</w:t>
            </w:r>
          </w:p>
        </w:tc>
      </w:tr>
      <w:bookmarkEnd w:id="0"/>
    </w:tbl>
    <w:p w14:paraId="64A8B80E" w14:textId="4A57F07F" w:rsidR="008905AC" w:rsidRPr="00B9294C" w:rsidRDefault="008905AC" w:rsidP="008905AC">
      <w:pPr>
        <w:jc w:val="center"/>
        <w:rPr>
          <w:rFonts w:ascii="Times New Roman" w:hAnsi="Times New Roman"/>
          <w:sz w:val="24"/>
          <w:szCs w:val="24"/>
        </w:rPr>
      </w:pPr>
    </w:p>
    <w:p w14:paraId="1D68623C" w14:textId="70E026EC" w:rsidR="008905AC" w:rsidRPr="008905AC" w:rsidRDefault="008905AC" w:rsidP="002D375B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5B8F010D" w14:textId="0B922739" w:rsidR="00D165C0" w:rsidRDefault="008905AC" w:rsidP="00D165C0">
      <w:pPr>
        <w:widowControl/>
        <w:spacing w:line="360" w:lineRule="auto"/>
        <w:ind w:left="602" w:hangingChars="250" w:hanging="602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br w:type="page"/>
      </w:r>
      <w:r w:rsidR="00D165C0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 xml:space="preserve"> </w:t>
      </w:r>
      <w:r w:rsidR="00D165C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1" w:name="_Hlk31216008"/>
      <w:r w:rsidR="003414C9" w:rsidRPr="00A77F72">
        <w:rPr>
          <w:rFonts w:ascii="Times New Roman" w:eastAsia="宋体" w:hAnsi="Times New Roman"/>
          <w:b/>
          <w:bCs/>
          <w:sz w:val="24"/>
          <w:szCs w:val="24"/>
        </w:rPr>
        <w:t>Table</w:t>
      </w:r>
      <w:r w:rsidR="009D1611" w:rsidRPr="00A77F7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F46AD6"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9D1611" w:rsidRPr="00A77F72">
        <w:rPr>
          <w:rFonts w:ascii="Times New Roman" w:eastAsia="宋体" w:hAnsi="Times New Roman"/>
          <w:b/>
          <w:bCs/>
          <w:sz w:val="24"/>
          <w:szCs w:val="24"/>
        </w:rPr>
        <w:t>3</w:t>
      </w:r>
      <w:r w:rsidR="003414C9" w:rsidRPr="00A77F72">
        <w:rPr>
          <w:rFonts w:ascii="Times New Roman" w:eastAsia="宋体" w:hAnsi="Times New Roman"/>
          <w:b/>
          <w:bCs/>
          <w:sz w:val="24"/>
          <w:szCs w:val="24"/>
        </w:rPr>
        <w:t xml:space="preserve"> C</w:t>
      </w:r>
      <w:r w:rsidR="003414C9" w:rsidRPr="00DC4500">
        <w:rPr>
          <w:rFonts w:ascii="Times New Roman" w:eastAsia="宋体" w:hAnsi="Times New Roman"/>
          <w:b/>
          <w:bCs/>
          <w:sz w:val="24"/>
          <w:szCs w:val="24"/>
        </w:rPr>
        <w:t xml:space="preserve">orrelation between RCAN1.4 expression and the clinicopathologic </w:t>
      </w:r>
      <w:r w:rsidR="00D165C0">
        <w:rPr>
          <w:rFonts w:ascii="Times New Roman" w:eastAsia="宋体" w:hAnsi="Times New Roman"/>
          <w:b/>
          <w:bCs/>
          <w:sz w:val="24"/>
          <w:szCs w:val="24"/>
        </w:rPr>
        <w:t xml:space="preserve">          </w:t>
      </w:r>
    </w:p>
    <w:p w14:paraId="0F736D49" w14:textId="4E84E697" w:rsidR="003414C9" w:rsidRPr="00B9294C" w:rsidRDefault="003414C9" w:rsidP="00877E3B">
      <w:pPr>
        <w:widowControl/>
        <w:spacing w:afterLines="50" w:after="156" w:line="360" w:lineRule="auto"/>
        <w:ind w:leftChars="250" w:left="525" w:firstLineChars="500" w:firstLine="1205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DC4500">
        <w:rPr>
          <w:rFonts w:ascii="Times New Roman" w:eastAsia="宋体" w:hAnsi="Times New Roman"/>
          <w:b/>
          <w:bCs/>
          <w:sz w:val="24"/>
          <w:szCs w:val="24"/>
        </w:rPr>
        <w:t>characteristics of the breast cancer patients</w:t>
      </w:r>
    </w:p>
    <w:tbl>
      <w:tblPr>
        <w:tblW w:w="8129" w:type="dxa"/>
        <w:tblInd w:w="93" w:type="dxa"/>
        <w:tblLook w:val="04A0" w:firstRow="1" w:lastRow="0" w:firstColumn="1" w:lastColumn="0" w:noHBand="0" w:noVBand="1"/>
      </w:tblPr>
      <w:tblGrid>
        <w:gridCol w:w="2142"/>
        <w:gridCol w:w="1558"/>
        <w:gridCol w:w="1264"/>
        <w:gridCol w:w="1652"/>
        <w:gridCol w:w="1513"/>
      </w:tblGrid>
      <w:tr w:rsidR="00A77F72" w:rsidRPr="00A77F72" w14:paraId="43521FEE" w14:textId="77777777" w:rsidTr="00A77F72">
        <w:trPr>
          <w:trHeight w:val="472"/>
        </w:trPr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C456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bookmarkStart w:id="2" w:name="_Hlk46998253"/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Patients characteristics</w:t>
            </w:r>
          </w:p>
          <w:p w14:paraId="378165D4" w14:textId="0877D5A9" w:rsidR="00A77F72" w:rsidRPr="00A77F72" w:rsidRDefault="00A77F72" w:rsidP="00A77F72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3D6D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No. of cases (%)</w:t>
            </w:r>
          </w:p>
          <w:p w14:paraId="7A2C54B9" w14:textId="1A9D3E4A" w:rsidR="00A77F72" w:rsidRPr="00A77F72" w:rsidRDefault="00A77F72" w:rsidP="00A77F72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2DD4" w14:textId="3AE6698C" w:rsidR="00A77F72" w:rsidRPr="00A77F72" w:rsidRDefault="00A77F72" w:rsidP="00A77F72">
            <w:pPr>
              <w:widowControl/>
              <w:ind w:left="1566" w:hangingChars="650" w:hanging="1566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RCAN1 Expression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38A7" w14:textId="77777777" w:rsidR="00A77F72" w:rsidRPr="00A77F72" w:rsidRDefault="00A77F72" w:rsidP="00A77F72">
            <w:pPr>
              <w:widowControl/>
              <w:ind w:firstLineChars="150" w:firstLine="361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  <w:p w14:paraId="54D9D1CA" w14:textId="6C7D13DD" w:rsidR="00A77F72" w:rsidRPr="00A77F72" w:rsidRDefault="00A77F72" w:rsidP="00A77F72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A77F72" w:rsidRPr="00A77F72" w14:paraId="20B2F270" w14:textId="77777777" w:rsidTr="00A77F72">
        <w:trPr>
          <w:trHeight w:val="280"/>
        </w:trPr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B65E" w14:textId="0BEA2EA2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03DF" w14:textId="2CE6EC84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660A" w14:textId="77777777" w:rsidR="00A77F72" w:rsidRPr="00A77F72" w:rsidRDefault="00A77F72" w:rsidP="00A77F72">
            <w:pPr>
              <w:widowControl/>
              <w:ind w:firstLineChars="150" w:firstLine="361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7A47" w14:textId="77777777" w:rsidR="00A77F72" w:rsidRPr="00A77F72" w:rsidRDefault="00A77F72" w:rsidP="00A77F72">
            <w:pPr>
              <w:widowControl/>
              <w:ind w:firstLineChars="200" w:firstLine="482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5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DE2C" w14:textId="472CAA54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7F72" w:rsidRPr="00A77F72" w14:paraId="7BD83EC6" w14:textId="77777777" w:rsidTr="00A77F72">
        <w:trPr>
          <w:trHeight w:val="28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6BDC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A11A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358A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D9D5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8D0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582</w:t>
            </w:r>
          </w:p>
        </w:tc>
      </w:tr>
      <w:tr w:rsidR="00A77F72" w:rsidRPr="00A77F72" w14:paraId="3CF1F0C6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ED2E16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0DDB14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02(78.3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59A8D57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52D4535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4C4CCCE" w14:textId="055BA07D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52505CE0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AEB22D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＜</w:t>
            </w: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F61E72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6 (21.7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FADACD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EA8A6B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71095D1" w14:textId="272892DC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9F6B8B4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07D138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6F234FF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4E80AF4" w14:textId="346C03BD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4F91746" w14:textId="041790CA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2FE89BC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117</w:t>
            </w:r>
          </w:p>
        </w:tc>
      </w:tr>
      <w:tr w:rsidR="00A77F72" w:rsidRPr="00A77F72" w14:paraId="34AA20F7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18AF34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3062141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62 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(</w:t>
            </w: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4.0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D36796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DDC4680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689846E" w14:textId="5A96C548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58BEB916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BF75A0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510696C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62 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(</w:t>
            </w: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62.8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1A9161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EC189F5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1D663C8" w14:textId="651B404F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726683D2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7CF5B22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3 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8E7EE88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34 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(</w:t>
            </w: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3.2</w:t>
            </w:r>
            <w:r w:rsidRPr="00A77F7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4B6C6AC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2F0AA93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5CC8711" w14:textId="617EF8C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7AB8D48D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DC0EAA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22B87DE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B083001" w14:textId="2ED8485F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42686D5" w14:textId="171A3515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50F6595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038</w:t>
            </w:r>
          </w:p>
        </w:tc>
      </w:tr>
      <w:tr w:rsidR="00A77F72" w:rsidRPr="00A77F72" w14:paraId="0866B789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BF13BF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06536DF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2 (43.4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5F6AA2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2E998C5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6968B30" w14:textId="5F1AE194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66ED973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9BC96D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E8B3F73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68 (26.4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F0E0B5A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8D636BC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CFECF98" w14:textId="254CCB33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7692F8D4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990BCF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B66E7C8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4 (13.2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5D6A67E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6BE0A83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3A61C27" w14:textId="0E1C349A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25E75DF1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60D619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026B4D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44 (17.1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4DB4A4F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BBE6A4D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300EF41" w14:textId="6B1ABFF3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59A553C7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0BAB69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2BBB236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5B09E00" w14:textId="3A5D2EC4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3AA64C7" w14:textId="637313BC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AE90D04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033</w:t>
            </w:r>
          </w:p>
        </w:tc>
      </w:tr>
      <w:tr w:rsidR="00A77F72" w:rsidRPr="00A77F72" w14:paraId="586C62C8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68BE6EA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0266EE2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5 (13.6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D789FB4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793A0CC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58C74DE" w14:textId="7C42BC78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234B9907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166F58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4BA50E4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38 (53.5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ABE376F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E6179C9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C89F368" w14:textId="274536B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4E2F90C3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3A5685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715EFE7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85 (32.9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FA1449E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8D210C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DD98E28" w14:textId="2550CC58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227E0C3C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D168FA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Estrogen receptor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9B4F405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E023C4F" w14:textId="23D7EF45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6D06A08" w14:textId="50C8FA79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4808BC0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873</w:t>
            </w:r>
          </w:p>
        </w:tc>
      </w:tr>
      <w:tr w:rsidR="00A77F72" w:rsidRPr="00A77F72" w14:paraId="7095CF39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A81836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3B5B538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25 (50.6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CF60AE0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60BEB9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25922B8" w14:textId="27BC18D9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580D10D0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3BAA81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208E6D1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22 (49.4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A8B8C2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68BD4A2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D69346D" w14:textId="7611FE3E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A3EA8C6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4AE5E4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C6205A3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77F25B2" w14:textId="2E02EA48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3D5CB39" w14:textId="493DD25E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BE20DF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690</w:t>
            </w:r>
          </w:p>
        </w:tc>
      </w:tr>
      <w:tr w:rsidR="00A77F72" w:rsidRPr="00A77F72" w14:paraId="34E80B4F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DDB14A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3E712F0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34 (53.4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CE5DB9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1EE7406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3E5E0A5" w14:textId="2B538051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4AEAE726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06A8B8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B837E93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7 (46.6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E9B9E2C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30FF6D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67D95DB" w14:textId="3D6E7D91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5FC1D559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B2688F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Her-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76201ED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5F0C1FC" w14:textId="40E2992F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4E8EB4" w14:textId="63BC34E4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0C5650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403</w:t>
            </w:r>
          </w:p>
        </w:tc>
      </w:tr>
      <w:tr w:rsidR="00A77F72" w:rsidRPr="00A77F72" w14:paraId="3B79B671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229179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B339624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89 (73.3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513ABFB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EB9B245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4F8E518" w14:textId="52D3EADB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5505822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58D608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617C799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69 (26.7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951187D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725606E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FF140D0" w14:textId="26E5C2D4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63A68D3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51F1D5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0B75E49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5A8CB32" w14:textId="501B6F6C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7880B3E" w14:textId="4645F960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9240757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843</w:t>
            </w:r>
          </w:p>
        </w:tc>
      </w:tr>
      <w:tr w:rsidR="00A77F72" w:rsidRPr="00A77F72" w14:paraId="4B6A25CB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D446C8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+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FAC6896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95 (75.9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434F49E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E993F1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8165290" w14:textId="57700EBD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4C394E36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38C186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651749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62 (24.1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F3B0AAF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715BA22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7928D07" w14:textId="00F24CB2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6A79D959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7A5372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8E0107B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6E5373D" w14:textId="478E69C9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2852954" w14:textId="057CBCF5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98F534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562</w:t>
            </w:r>
          </w:p>
        </w:tc>
      </w:tr>
      <w:tr w:rsidR="00A77F72" w:rsidRPr="00A77F72" w14:paraId="78D25905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F942B62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25138B3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06 (79.8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0F90CA9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D677CDF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62E49CF" w14:textId="6A74E895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348F6DE3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AE1851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9E7ACE0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2 (20.2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7DFD1DD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082BF84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2F9CF38" w14:textId="220B8482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10321F52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777AEF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BB426BC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93EDEEC" w14:textId="3D7D1EE8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BFB01D6" w14:textId="1D69B7C2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782638E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0.016</w:t>
            </w:r>
          </w:p>
        </w:tc>
      </w:tr>
      <w:tr w:rsidR="00A77F72" w:rsidRPr="00A77F72" w14:paraId="3FF2594E" w14:textId="77777777" w:rsidTr="00A77F72">
        <w:trPr>
          <w:trHeight w:val="28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DE8535E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4D34167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180 (69.8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780B076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EFE6081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C91332" w14:textId="2EE72F24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A77F72" w:rsidRPr="00A77F72" w14:paraId="06A47590" w14:textId="77777777" w:rsidTr="00A77F72">
        <w:trPr>
          <w:trHeight w:val="28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CDA4" w14:textId="77777777" w:rsidR="00A77F72" w:rsidRPr="00A77F72" w:rsidRDefault="00A77F72" w:rsidP="00A77F72">
            <w:pPr>
              <w:widowControl/>
              <w:ind w:firstLineChars="100" w:firstLine="24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F149" w14:textId="77777777" w:rsidR="00A77F72" w:rsidRPr="00A77F72" w:rsidRDefault="00A77F72" w:rsidP="00A77F7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78 (30.2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35CA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7008" w14:textId="7777777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A77F72"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C117" w14:textId="76084F97" w:rsidR="00A77F72" w:rsidRPr="00A77F72" w:rsidRDefault="00A77F72" w:rsidP="00A77F7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bookmarkEnd w:id="2"/>
    </w:tbl>
    <w:p w14:paraId="039108C4" w14:textId="77777777" w:rsidR="003414C9" w:rsidRPr="000B62C8" w:rsidRDefault="003414C9" w:rsidP="003414C9">
      <w:pPr>
        <w:autoSpaceDE w:val="0"/>
        <w:autoSpaceDN w:val="0"/>
        <w:adjustRightInd w:val="0"/>
        <w:spacing w:line="276" w:lineRule="auto"/>
        <w:rPr>
          <w:rFonts w:ascii="Cambria" w:hAnsi="Cambria" w:cs="Calibri"/>
          <w:b/>
          <w:kern w:val="0"/>
          <w:sz w:val="22"/>
        </w:rPr>
      </w:pPr>
    </w:p>
    <w:p w14:paraId="2CA55ECF" w14:textId="5F32F84D" w:rsidR="003414C9" w:rsidRDefault="003414C9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416C784A" w14:textId="77777777" w:rsidR="003414C9" w:rsidRDefault="003414C9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07BC7109" w14:textId="38A67CF3" w:rsidR="00D82A7A" w:rsidRPr="00877E3B" w:rsidRDefault="00A77F72" w:rsidP="00FC45E3">
      <w:pPr>
        <w:widowControl/>
        <w:spacing w:afterLines="50" w:after="156" w:line="360" w:lineRule="auto"/>
        <w:ind w:leftChars="150" w:left="1995" w:hangingChars="700" w:hanging="1680"/>
        <w:jc w:val="left"/>
        <w:rPr>
          <w:rFonts w:ascii="Times New Roman" w:hAnsi="Times New Roman" w:hint="eastAsia"/>
          <w:b/>
          <w:kern w:val="0"/>
          <w:sz w:val="24"/>
          <w:szCs w:val="24"/>
        </w:rPr>
      </w:pPr>
      <w:bookmarkStart w:id="3" w:name="_Hlk33909491"/>
      <w:r w:rsidRPr="00A77F72">
        <w:rPr>
          <w:rFonts w:ascii="Times New Roman" w:hAnsi="Times New Roman"/>
          <w:b/>
          <w:kern w:val="0"/>
          <w:sz w:val="24"/>
          <w:szCs w:val="24"/>
        </w:rPr>
        <w:br w:type="page"/>
      </w:r>
      <w:r w:rsidR="00DB170D" w:rsidRPr="00877E3B">
        <w:rPr>
          <w:rFonts w:ascii="Times New Roman" w:hAnsi="Times New Roman"/>
          <w:b/>
          <w:kern w:val="0"/>
          <w:sz w:val="24"/>
          <w:szCs w:val="24"/>
        </w:rPr>
        <w:lastRenderedPageBreak/>
        <w:t>Table S4</w:t>
      </w:r>
      <w:r w:rsidR="00860809" w:rsidRPr="00877E3B">
        <w:rPr>
          <w:rFonts w:ascii="Times New Roman" w:hAnsi="Times New Roman"/>
          <w:b/>
          <w:kern w:val="0"/>
          <w:sz w:val="24"/>
          <w:szCs w:val="24"/>
        </w:rPr>
        <w:t>.</w:t>
      </w:r>
      <w:r w:rsidR="00DB170D" w:rsidRPr="00F07D5F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bookmarkStart w:id="4" w:name="_Hlk42247490"/>
      <w:r w:rsidR="009C72B0" w:rsidRPr="009C72B0">
        <w:rPr>
          <w:rFonts w:ascii="Times New Roman" w:hAnsi="Times New Roman"/>
          <w:b/>
          <w:kern w:val="0"/>
          <w:sz w:val="24"/>
          <w:szCs w:val="24"/>
        </w:rPr>
        <w:t xml:space="preserve">Effect of factors on overall survival in </w:t>
      </w:r>
      <w:r w:rsidR="009C72B0">
        <w:rPr>
          <w:rFonts w:ascii="Times New Roman" w:hAnsi="Times New Roman"/>
          <w:b/>
          <w:kern w:val="0"/>
          <w:sz w:val="24"/>
          <w:szCs w:val="24"/>
        </w:rPr>
        <w:t>B</w:t>
      </w:r>
      <w:r w:rsidR="009C72B0" w:rsidRPr="009C72B0">
        <w:rPr>
          <w:rFonts w:ascii="Times New Roman" w:hAnsi="Times New Roman"/>
          <w:b/>
          <w:kern w:val="0"/>
          <w:sz w:val="24"/>
          <w:szCs w:val="24"/>
        </w:rPr>
        <w:t>C patients in the univariate and multivariate cox regression model</w:t>
      </w:r>
      <w:r w:rsidR="009C72B0" w:rsidRPr="009C72B0" w:rsidDel="009C72B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bookmarkEnd w:id="1"/>
      <w:bookmarkEnd w:id="3"/>
      <w:bookmarkEnd w:id="4"/>
    </w:p>
    <w:tbl>
      <w:tblPr>
        <w:tblW w:w="8505" w:type="dxa"/>
        <w:tblInd w:w="142" w:type="dxa"/>
        <w:tblLook w:val="04A0" w:firstRow="1" w:lastRow="0" w:firstColumn="1" w:lastColumn="0" w:noHBand="0" w:noVBand="1"/>
      </w:tblPr>
      <w:tblGrid>
        <w:gridCol w:w="1629"/>
        <w:gridCol w:w="214"/>
        <w:gridCol w:w="779"/>
        <w:gridCol w:w="1417"/>
        <w:gridCol w:w="922"/>
        <w:gridCol w:w="284"/>
        <w:gridCol w:w="70"/>
        <w:gridCol w:w="992"/>
        <w:gridCol w:w="1276"/>
        <w:gridCol w:w="922"/>
      </w:tblGrid>
      <w:tr w:rsidR="00BE6CB2" w:rsidRPr="00F11BE4" w14:paraId="211AFF67" w14:textId="77777777" w:rsidTr="00BE6CB2">
        <w:trPr>
          <w:trHeight w:val="39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923514" w14:textId="77777777" w:rsidR="00877E3B" w:rsidRPr="00877E3B" w:rsidRDefault="00877E3B" w:rsidP="00BE6CB2">
            <w:pPr>
              <w:widowControl/>
              <w:ind w:firstLineChars="100" w:firstLine="241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B0BCB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82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DF9F6" w14:textId="77777777" w:rsidR="00877E3B" w:rsidRPr="00877E3B" w:rsidRDefault="00877E3B" w:rsidP="00BE6CB2">
            <w:pPr>
              <w:widowControl/>
              <w:ind w:firstLineChars="300" w:firstLine="723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FC45E3" w:rsidRPr="00F11BE4" w14:paraId="18DA95A2" w14:textId="77777777" w:rsidTr="00BE6CB2">
        <w:trPr>
          <w:trHeight w:val="390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4CC44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08D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A2761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5A24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5E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08418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86CEE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7A2A1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6CEDC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5E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E3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C45E3" w:rsidRPr="001F70E7" w14:paraId="243CE1FF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14D0" w14:textId="08E0D55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ge (&gt; 40 vs. </w:t>
            </w:r>
            <w:r w:rsidR="00795C0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≤ 40 years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2271" w14:textId="4E0362CA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0956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21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229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502E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AD3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A272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23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C14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FC45E3" w:rsidRPr="001F70E7" w14:paraId="6DABAED8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B580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 stage (T3-T4 vs. T1-T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BC60" w14:textId="72F1C342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96A6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60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7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4E1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EF3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624E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07BD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95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9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8706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</w:tr>
      <w:tr w:rsidR="00FC45E3" w:rsidRPr="001F70E7" w14:paraId="26FE7BF3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8C9D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 stage (N2-N3 vs. N0-N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25A18" w14:textId="3FDCC00D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3CB0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977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3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E9F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004F2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8BB0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2.3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9542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46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6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F945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C45E3" w:rsidRPr="001F70E7" w14:paraId="37C0A419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CF61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R (Positive vs. Negative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17543" w14:textId="12C07CFB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479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13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FA77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194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9141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4547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8663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5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8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7CC0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</w:tr>
      <w:tr w:rsidR="00FC45E3" w:rsidRPr="001F70E7" w14:paraId="7955F638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1E75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 (Positive vs. Negative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645E" w14:textId="7D875CE1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3959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93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E4F1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FB0C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BAD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04B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41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FF68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 w:rsidR="00FC45E3" w:rsidRPr="001F70E7" w14:paraId="6651D969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C072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er-2 (Positive vs. Negative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ACA3A" w14:textId="4D0330AE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F3CD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96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0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EC6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A2C2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B6E2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BDBD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67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2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D9F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FC45E3" w:rsidRPr="001F70E7" w14:paraId="58DE38B4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7FD0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rade (3 vs. 1+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3344" w14:textId="0E6F5051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9657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8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7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4AE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EB0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B84B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E5CC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62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80B4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70</w:t>
            </w:r>
          </w:p>
        </w:tc>
      </w:tr>
      <w:tr w:rsidR="00FC45E3" w:rsidRPr="001F70E7" w14:paraId="13D28679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3DE3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CAN1.4 (high vs. low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07E8" w14:textId="5F68E361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0BF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37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2E3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E8BF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DAA1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13E7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44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84E59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C45E3" w:rsidRPr="001F70E7" w14:paraId="0EC9707F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9724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emotherapy (Yes vs. No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08FD" w14:textId="55E7E3AB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7B45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84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EA1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9E5E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5B75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7323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86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7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0B89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</w:tr>
      <w:tr w:rsidR="00FC45E3" w:rsidRPr="001F70E7" w14:paraId="018875A4" w14:textId="77777777" w:rsidTr="00BE6CB2">
        <w:trPr>
          <w:trHeight w:val="390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D76ED" w14:textId="77777777" w:rsidR="00877E3B" w:rsidRPr="00877E3B" w:rsidRDefault="00877E3B" w:rsidP="006E085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adiotherapy (Yes vs. No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8442F" w14:textId="3C15F262" w:rsidR="00877E3B" w:rsidRPr="00877E3B" w:rsidRDefault="00877E3B" w:rsidP="00795C02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C69A3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33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3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D4C49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45D98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7583A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1.39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071E7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59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～</w:t>
            </w: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2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E73AC" w14:textId="77777777" w:rsidR="00877E3B" w:rsidRPr="00877E3B" w:rsidRDefault="00877E3B" w:rsidP="00791D7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7E3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</w:tr>
    </w:tbl>
    <w:p w14:paraId="26882E81" w14:textId="516CD73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7893657" w14:textId="45F68DE2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EADEE9F" w14:textId="11A8033C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7590D47C" w14:textId="50348205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  <w:bookmarkStart w:id="5" w:name="_GoBack"/>
      <w:bookmarkEnd w:id="5"/>
    </w:p>
    <w:p w14:paraId="096CE617" w14:textId="31C3C5E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E8B84E2" w14:textId="0975AFC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2E4A7A2" w14:textId="18FF928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FA4D9A7" w14:textId="123EA44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830EBA6" w14:textId="57CCE71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ACA4880" w14:textId="6D4C4CF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33159F4" w14:textId="37549E5D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44C1C84" w14:textId="36EEDFC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50B9762" w14:textId="28BB4605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37A093B" w14:textId="6BC0E6FC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26A477B" w14:textId="2245364B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00A8DB8" w14:textId="58C39176" w:rsidR="00064B9D" w:rsidRPr="00B86A81" w:rsidRDefault="00064B9D" w:rsidP="00FC45E3">
      <w:pPr>
        <w:widowControl/>
        <w:spacing w:line="480" w:lineRule="auto"/>
        <w:ind w:firstLineChars="900" w:firstLine="2160"/>
        <w:rPr>
          <w:rFonts w:ascii="Times New Roman" w:hAnsi="Times New Roman"/>
          <w:color w:val="000000"/>
          <w:sz w:val="24"/>
          <w:szCs w:val="24"/>
        </w:rPr>
      </w:pPr>
      <w:bookmarkStart w:id="6" w:name="_Hlk17209837"/>
      <w:r w:rsidRPr="00F975CB">
        <w:rPr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000000"/>
          <w:sz w:val="24"/>
          <w:szCs w:val="24"/>
        </w:rPr>
        <w:t>5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Pr="00F975C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B86A8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rimers </w:t>
      </w:r>
      <w:r w:rsidRPr="00B86A81">
        <w:rPr>
          <w:rFonts w:ascii="Times New Roman" w:hAnsi="Times New Roman"/>
          <w:b/>
          <w:bCs/>
          <w:color w:val="000000"/>
          <w:sz w:val="24"/>
          <w:szCs w:val="24"/>
        </w:rPr>
        <w:t xml:space="preserve">used in </w:t>
      </w:r>
      <w:r w:rsidRPr="00B86A8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T-</w:t>
      </w:r>
      <w:r w:rsidRPr="00B86A81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q</w:t>
      </w:r>
      <w:r w:rsidRPr="00B86A8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CR</w:t>
      </w:r>
      <w:bookmarkEnd w:id="6"/>
    </w:p>
    <w:tbl>
      <w:tblPr>
        <w:tblpPr w:leftFromText="180" w:rightFromText="180" w:vertAnchor="page" w:horzAnchor="margin" w:tblpY="2113"/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977"/>
        <w:gridCol w:w="4111"/>
      </w:tblGrid>
      <w:tr w:rsidR="00064B9D" w14:paraId="5B13C527" w14:textId="77777777" w:rsidTr="00841AA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D0DA21" w14:textId="77777777" w:rsidR="00064B9D" w:rsidRPr="00B64415" w:rsidRDefault="00064B9D" w:rsidP="00841AA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bookmarkStart w:id="7" w:name="_Hlk44452434"/>
            <w:r w:rsidRPr="00B64415"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4CDF1B" w14:textId="77777777" w:rsidR="00064B9D" w:rsidRPr="00B64415" w:rsidRDefault="00064B9D" w:rsidP="00841A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64415"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17F4B6" w14:textId="77777777" w:rsidR="00064B9D" w:rsidRPr="00B64415" w:rsidRDefault="00064B9D" w:rsidP="00841A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64415"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 xml:space="preserve"> (5’-3’)</w:t>
            </w:r>
          </w:p>
        </w:tc>
      </w:tr>
      <w:tr w:rsidR="00064B9D" w14:paraId="4A7C529F" w14:textId="77777777" w:rsidTr="00841AAA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7F5D9C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RCAN1.4      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36E77D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TTTAGCTCCCTGATTGCCTGT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5B7AA1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AAGGTGATGTCCTTGTCATACG</w:t>
            </w:r>
          </w:p>
        </w:tc>
      </w:tr>
      <w:tr w:rsidR="00064B9D" w14:paraId="33CB1646" w14:textId="77777777" w:rsidTr="00841AAA">
        <w:tc>
          <w:tcPr>
            <w:tcW w:w="1242" w:type="dxa"/>
            <w:shd w:val="clear" w:color="auto" w:fill="auto"/>
          </w:tcPr>
          <w:p w14:paraId="1E7A7954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2977" w:type="dxa"/>
            <w:shd w:val="clear" w:color="auto" w:fill="auto"/>
          </w:tcPr>
          <w:p w14:paraId="5B8D3DA4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CAGCAACAGCAATGTGAG</w:t>
            </w:r>
          </w:p>
        </w:tc>
        <w:tc>
          <w:tcPr>
            <w:tcW w:w="4111" w:type="dxa"/>
            <w:shd w:val="clear" w:color="auto" w:fill="auto"/>
          </w:tcPr>
          <w:p w14:paraId="5482AA46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TTGCACTTGTCCTCTTCC</w:t>
            </w:r>
          </w:p>
        </w:tc>
      </w:tr>
      <w:tr w:rsidR="00064B9D" w14:paraId="5A4D0C45" w14:textId="77777777" w:rsidTr="00841AAA">
        <w:tc>
          <w:tcPr>
            <w:tcW w:w="1242" w:type="dxa"/>
            <w:shd w:val="clear" w:color="auto" w:fill="auto"/>
            <w:hideMark/>
          </w:tcPr>
          <w:p w14:paraId="112242EA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IL-11  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6A6DC96C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GGGACATGAACTAGGGACA</w:t>
            </w:r>
          </w:p>
        </w:tc>
        <w:tc>
          <w:tcPr>
            <w:tcW w:w="4111" w:type="dxa"/>
            <w:shd w:val="clear" w:color="auto" w:fill="auto"/>
            <w:hideMark/>
          </w:tcPr>
          <w:p w14:paraId="10D519D7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GTAGGACAGTAGGTCCGCT</w:t>
            </w:r>
          </w:p>
        </w:tc>
      </w:tr>
      <w:tr w:rsidR="00064B9D" w14:paraId="3390F8E8" w14:textId="77777777" w:rsidTr="00841AAA">
        <w:tc>
          <w:tcPr>
            <w:tcW w:w="1242" w:type="dxa"/>
            <w:shd w:val="clear" w:color="auto" w:fill="auto"/>
            <w:hideMark/>
          </w:tcPr>
          <w:p w14:paraId="58DC91A0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c-MYC 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20CB89CF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TACAACACCCGAGCAAGGAC</w:t>
            </w:r>
          </w:p>
        </w:tc>
        <w:tc>
          <w:tcPr>
            <w:tcW w:w="4111" w:type="dxa"/>
            <w:shd w:val="clear" w:color="auto" w:fill="auto"/>
            <w:hideMark/>
          </w:tcPr>
          <w:p w14:paraId="3B728624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GCTAACGTTGAGGGGCATC</w:t>
            </w:r>
          </w:p>
        </w:tc>
      </w:tr>
      <w:tr w:rsidR="00064B9D" w14:paraId="485EE298" w14:textId="77777777" w:rsidTr="00841AAA">
        <w:tc>
          <w:tcPr>
            <w:tcW w:w="1242" w:type="dxa"/>
            <w:shd w:val="clear" w:color="auto" w:fill="auto"/>
            <w:hideMark/>
          </w:tcPr>
          <w:p w14:paraId="5BA9B059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MDM2    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17DF3EE5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CTTGGCCTGGGTTACATGGT</w:t>
            </w:r>
          </w:p>
        </w:tc>
        <w:tc>
          <w:tcPr>
            <w:tcW w:w="4111" w:type="dxa"/>
            <w:shd w:val="clear" w:color="auto" w:fill="auto"/>
            <w:hideMark/>
          </w:tcPr>
          <w:p w14:paraId="6A7C94A1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CACGGAGCTTGAGAGGAAGT</w:t>
            </w:r>
          </w:p>
        </w:tc>
      </w:tr>
      <w:tr w:rsidR="00064B9D" w14:paraId="30DB8BBE" w14:textId="77777777" w:rsidTr="00841AAA">
        <w:tc>
          <w:tcPr>
            <w:tcW w:w="1242" w:type="dxa"/>
            <w:shd w:val="clear" w:color="auto" w:fill="auto"/>
            <w:hideMark/>
          </w:tcPr>
          <w:p w14:paraId="7B27AF97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cyclinD1  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3C8833E9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TTACAGTAGCGTAGCGTGCC</w:t>
            </w:r>
          </w:p>
        </w:tc>
        <w:tc>
          <w:tcPr>
            <w:tcW w:w="4111" w:type="dxa"/>
            <w:shd w:val="clear" w:color="auto" w:fill="auto"/>
            <w:hideMark/>
          </w:tcPr>
          <w:p w14:paraId="503C3574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GCGTATCGTAGGAGTGGGA</w:t>
            </w:r>
          </w:p>
        </w:tc>
      </w:tr>
      <w:tr w:rsidR="00064B9D" w14:paraId="1179D00D" w14:textId="77777777" w:rsidTr="00841AAA">
        <w:tc>
          <w:tcPr>
            <w:tcW w:w="1242" w:type="dxa"/>
            <w:shd w:val="clear" w:color="auto" w:fill="auto"/>
            <w:hideMark/>
          </w:tcPr>
          <w:p w14:paraId="718CC160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proofErr w:type="spellStart"/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utotaxin</w:t>
            </w:r>
            <w:proofErr w:type="spellEnd"/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3FE37969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GCCGGTGTACCCAACTAAA</w:t>
            </w:r>
          </w:p>
        </w:tc>
        <w:tc>
          <w:tcPr>
            <w:tcW w:w="4111" w:type="dxa"/>
            <w:shd w:val="clear" w:color="auto" w:fill="auto"/>
            <w:hideMark/>
          </w:tcPr>
          <w:p w14:paraId="14B57C9A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AATTTCTCTCGCCCTCGCA</w:t>
            </w:r>
          </w:p>
        </w:tc>
      </w:tr>
      <w:tr w:rsidR="00064B9D" w14:paraId="02148258" w14:textId="77777777" w:rsidTr="00841AAA">
        <w:tc>
          <w:tcPr>
            <w:tcW w:w="1242" w:type="dxa"/>
            <w:shd w:val="clear" w:color="auto" w:fill="auto"/>
            <w:hideMark/>
          </w:tcPr>
          <w:p w14:paraId="092F4DBB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 xml:space="preserve">COX2     </w:t>
            </w:r>
          </w:p>
        </w:tc>
        <w:tc>
          <w:tcPr>
            <w:tcW w:w="2977" w:type="dxa"/>
            <w:shd w:val="clear" w:color="auto" w:fill="auto"/>
            <w:hideMark/>
          </w:tcPr>
          <w:p w14:paraId="76C5AB96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  <w:t>TGAGCATCTACGGTTTGCTG</w:t>
            </w:r>
          </w:p>
        </w:tc>
        <w:tc>
          <w:tcPr>
            <w:tcW w:w="4111" w:type="dxa"/>
            <w:shd w:val="clear" w:color="auto" w:fill="auto"/>
            <w:hideMark/>
          </w:tcPr>
          <w:p w14:paraId="1854A396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szCs w:val="24"/>
              </w:rPr>
              <w:t>TGCTTGTCTGGAACAACTGC</w:t>
            </w:r>
          </w:p>
        </w:tc>
      </w:tr>
      <w:tr w:rsidR="00064B9D" w14:paraId="0C56C61D" w14:textId="77777777" w:rsidTr="00841AAA">
        <w:tc>
          <w:tcPr>
            <w:tcW w:w="1242" w:type="dxa"/>
            <w:shd w:val="clear" w:color="auto" w:fill="auto"/>
            <w:hideMark/>
          </w:tcPr>
          <w:p w14:paraId="67D91D11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2977" w:type="dxa"/>
            <w:shd w:val="clear" w:color="auto" w:fill="auto"/>
            <w:hideMark/>
          </w:tcPr>
          <w:p w14:paraId="0F3D10BD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CGCTGAGTACGTCGTGGAGTC</w:t>
            </w:r>
          </w:p>
        </w:tc>
        <w:tc>
          <w:tcPr>
            <w:tcW w:w="4111" w:type="dxa"/>
            <w:shd w:val="clear" w:color="auto" w:fill="auto"/>
            <w:hideMark/>
          </w:tcPr>
          <w:p w14:paraId="34B7DAEF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CTGATGATCTTGAGGCTGTTGTC</w:t>
            </w:r>
          </w:p>
        </w:tc>
      </w:tr>
      <w:tr w:rsidR="00064B9D" w14:paraId="3529A17F" w14:textId="77777777" w:rsidTr="00841AAA">
        <w:tc>
          <w:tcPr>
            <w:tcW w:w="1242" w:type="dxa"/>
            <w:shd w:val="clear" w:color="auto" w:fill="auto"/>
          </w:tcPr>
          <w:p w14:paraId="77FAFE5B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RCAN1.1</w:t>
            </w:r>
          </w:p>
        </w:tc>
        <w:tc>
          <w:tcPr>
            <w:tcW w:w="2977" w:type="dxa"/>
            <w:shd w:val="clear" w:color="auto" w:fill="auto"/>
          </w:tcPr>
          <w:p w14:paraId="72FCCF42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TGGAGCTTCATTGACTGCGA</w:t>
            </w:r>
          </w:p>
        </w:tc>
        <w:tc>
          <w:tcPr>
            <w:tcW w:w="4111" w:type="dxa"/>
            <w:shd w:val="clear" w:color="auto" w:fill="auto"/>
          </w:tcPr>
          <w:p w14:paraId="67A80DE3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ACGTCCTAAAGAGGGACTCA</w:t>
            </w:r>
          </w:p>
        </w:tc>
      </w:tr>
      <w:tr w:rsidR="00064B9D" w14:paraId="295BA190" w14:textId="77777777" w:rsidTr="00841AAA">
        <w:tc>
          <w:tcPr>
            <w:tcW w:w="1242" w:type="dxa"/>
            <w:shd w:val="clear" w:color="auto" w:fill="auto"/>
          </w:tcPr>
          <w:p w14:paraId="19254B6C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RCAN1.2</w:t>
            </w:r>
          </w:p>
        </w:tc>
        <w:tc>
          <w:tcPr>
            <w:tcW w:w="2977" w:type="dxa"/>
            <w:shd w:val="clear" w:color="auto" w:fill="auto"/>
          </w:tcPr>
          <w:p w14:paraId="46CB303F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358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CGACGTGACTCAGTGTTC</w:t>
            </w:r>
          </w:p>
        </w:tc>
        <w:tc>
          <w:tcPr>
            <w:tcW w:w="4111" w:type="dxa"/>
            <w:shd w:val="clear" w:color="auto" w:fill="auto"/>
          </w:tcPr>
          <w:p w14:paraId="7C06BBB2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358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TGATGTCCTTGTCATACGTC</w:t>
            </w:r>
          </w:p>
        </w:tc>
      </w:tr>
      <w:tr w:rsidR="00064B9D" w14:paraId="75A1212F" w14:textId="77777777" w:rsidTr="00841AAA">
        <w:tc>
          <w:tcPr>
            <w:tcW w:w="1242" w:type="dxa"/>
            <w:shd w:val="clear" w:color="auto" w:fill="auto"/>
          </w:tcPr>
          <w:p w14:paraId="3B51DB91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UNX1</w:t>
            </w:r>
          </w:p>
        </w:tc>
        <w:tc>
          <w:tcPr>
            <w:tcW w:w="2977" w:type="dxa"/>
            <w:shd w:val="clear" w:color="auto" w:fill="auto"/>
          </w:tcPr>
          <w:p w14:paraId="4E6123BD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CTCAGGTTTGTCGGTCGAA</w:t>
            </w:r>
          </w:p>
        </w:tc>
        <w:tc>
          <w:tcPr>
            <w:tcW w:w="4111" w:type="dxa"/>
            <w:shd w:val="clear" w:color="auto" w:fill="auto"/>
          </w:tcPr>
          <w:p w14:paraId="7FA4F03C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GCCGATGTCTTCGAGGTT</w:t>
            </w:r>
          </w:p>
        </w:tc>
      </w:tr>
      <w:tr w:rsidR="00064B9D" w14:paraId="43436A7E" w14:textId="77777777" w:rsidTr="00841AAA">
        <w:tc>
          <w:tcPr>
            <w:tcW w:w="1242" w:type="dxa"/>
            <w:shd w:val="clear" w:color="auto" w:fill="auto"/>
          </w:tcPr>
          <w:p w14:paraId="4182FDC9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UNX3</w:t>
            </w:r>
          </w:p>
        </w:tc>
        <w:tc>
          <w:tcPr>
            <w:tcW w:w="2977" w:type="dxa"/>
            <w:shd w:val="clear" w:color="auto" w:fill="auto"/>
          </w:tcPr>
          <w:p w14:paraId="594EEFA5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GCAATGACGAGAACTACTCCG</w:t>
            </w:r>
          </w:p>
        </w:tc>
        <w:tc>
          <w:tcPr>
            <w:tcW w:w="4111" w:type="dxa"/>
            <w:shd w:val="clear" w:color="auto" w:fill="auto"/>
          </w:tcPr>
          <w:p w14:paraId="444C6ECC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ATGGTCAGGGTGAAACTCTTCC</w:t>
            </w:r>
          </w:p>
        </w:tc>
      </w:tr>
      <w:tr w:rsidR="00064B9D" w14:paraId="1A3FF327" w14:textId="77777777" w:rsidTr="00841AAA">
        <w:tc>
          <w:tcPr>
            <w:tcW w:w="1242" w:type="dxa"/>
            <w:shd w:val="clear" w:color="auto" w:fill="auto"/>
          </w:tcPr>
          <w:p w14:paraId="0C592A36" w14:textId="77777777" w:rsidR="00064B9D" w:rsidRPr="00987564" w:rsidRDefault="00064B9D" w:rsidP="00841A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TF3</w:t>
            </w:r>
          </w:p>
        </w:tc>
        <w:tc>
          <w:tcPr>
            <w:tcW w:w="2977" w:type="dxa"/>
            <w:shd w:val="clear" w:color="auto" w:fill="auto"/>
          </w:tcPr>
          <w:p w14:paraId="53B50334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ACCAACCATGCCTTGAGGA</w:t>
            </w:r>
          </w:p>
        </w:tc>
        <w:tc>
          <w:tcPr>
            <w:tcW w:w="4111" w:type="dxa"/>
            <w:shd w:val="clear" w:color="auto" w:fill="auto"/>
          </w:tcPr>
          <w:p w14:paraId="6248B476" w14:textId="77777777" w:rsidR="00064B9D" w:rsidRPr="00987564" w:rsidRDefault="00064B9D" w:rsidP="00841AAA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87564">
              <w:rPr>
                <w:rFonts w:ascii="Times New Roman" w:hAnsi="Times New Roman"/>
                <w:kern w:val="0"/>
                <w:sz w:val="24"/>
                <w:szCs w:val="24"/>
              </w:rPr>
              <w:t>GGATGGCAAACCTCAGCTCT</w:t>
            </w:r>
          </w:p>
        </w:tc>
      </w:tr>
      <w:bookmarkEnd w:id="7"/>
    </w:tbl>
    <w:p w14:paraId="528AAB4D" w14:textId="7B2C3492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9E9BB33" w14:textId="3844F488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865DD12" w14:textId="06DEE950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0A95983" w14:textId="6BDBB9F3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779846E" w14:textId="3BDA5231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19000A9" w14:textId="4C762B9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C72EB50" w14:textId="0FBA436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77B81962" w14:textId="6CB2BE6F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0408FA7" w14:textId="67D3BFB9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16F160A" w14:textId="5DAD64CF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001379B" w14:textId="29BF306B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6B13D0F" w14:textId="78802729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4790F62" w14:textId="77777777" w:rsidR="00064B9D" w:rsidRDefault="00064B9D" w:rsidP="00FC45E3">
      <w:pPr>
        <w:spacing w:beforeLines="50" w:before="156" w:afterLines="50" w:after="156"/>
        <w:ind w:firstLineChars="750" w:firstLine="180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Table S6. </w:t>
      </w:r>
      <w:r w:rsidRPr="00BA7603">
        <w:rPr>
          <w:rFonts w:ascii="Times New Roman" w:hAnsi="Times New Roman"/>
          <w:b/>
          <w:bCs/>
          <w:kern w:val="0"/>
          <w:sz w:val="24"/>
          <w:szCs w:val="24"/>
        </w:rPr>
        <w:t>Oligonucleotide sequence of siRNAs</w:t>
      </w:r>
    </w:p>
    <w:tbl>
      <w:tblPr>
        <w:tblW w:w="80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5245"/>
      </w:tblGrid>
      <w:tr w:rsidR="00064B9D" w:rsidRPr="00FD0126" w14:paraId="7F9DE1AD" w14:textId="77777777" w:rsidTr="00841AAA">
        <w:tc>
          <w:tcPr>
            <w:tcW w:w="28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FA59479" w14:textId="77777777" w:rsidR="00064B9D" w:rsidRPr="00B64415" w:rsidRDefault="00064B9D" w:rsidP="00841AAA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64415">
              <w:rPr>
                <w:rFonts w:ascii="Times New Roman" w:eastAsia="TimesNewRomanPSMT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B64415">
              <w:rPr>
                <w:rFonts w:ascii="Times New Roman" w:eastAsia="TimesNewRomanPSMT" w:hAnsi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3DB036" w14:textId="77777777" w:rsidR="00064B9D" w:rsidRPr="00B64415" w:rsidRDefault="00064B9D" w:rsidP="00841AAA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64415">
              <w:rPr>
                <w:rFonts w:ascii="Times New Roman" w:eastAsia="TimesNewRomanPSMT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B64415">
              <w:rPr>
                <w:rFonts w:ascii="Times New Roman" w:eastAsia="TimesNewRomanPSMT" w:hAnsi="Times New Roman"/>
                <w:b/>
                <w:bCs/>
                <w:kern w:val="0"/>
                <w:sz w:val="24"/>
                <w:szCs w:val="24"/>
              </w:rPr>
              <w:t>equence</w:t>
            </w:r>
          </w:p>
        </w:tc>
      </w:tr>
      <w:tr w:rsidR="00064B9D" w:rsidRPr="00FD0126" w14:paraId="05BCDB5E" w14:textId="77777777" w:rsidTr="00841AAA">
        <w:tc>
          <w:tcPr>
            <w:tcW w:w="2808" w:type="dxa"/>
            <w:tcBorders>
              <w:bottom w:val="nil"/>
              <w:right w:val="nil"/>
            </w:tcBorders>
            <w:shd w:val="clear" w:color="auto" w:fill="auto"/>
          </w:tcPr>
          <w:p w14:paraId="66E7B6C9" w14:textId="77777777" w:rsidR="00064B9D" w:rsidRPr="00282E65" w:rsidRDefault="00064B9D" w:rsidP="00841AAA">
            <w:pPr>
              <w:rPr>
                <w:rFonts w:ascii="Times New Roman" w:eastAsia="TimesNewRomanPSMT" w:hAnsi="Times New Roman"/>
                <w:kern w:val="0"/>
                <w:sz w:val="24"/>
                <w:szCs w:val="24"/>
              </w:rPr>
            </w:pPr>
            <w:proofErr w:type="spellStart"/>
            <w:r w:rsidRPr="00282E65">
              <w:rPr>
                <w:rFonts w:ascii="Times New Roman" w:eastAsia="TimesNewRomanPSMT" w:hAnsi="Times New Roman"/>
                <w:kern w:val="0"/>
                <w:sz w:val="24"/>
                <w:szCs w:val="24"/>
              </w:rPr>
              <w:t>CaN</w:t>
            </w:r>
            <w:proofErr w:type="spellEnd"/>
            <w:r w:rsidRPr="00282E65">
              <w:rPr>
                <w:rFonts w:ascii="Times New Roman" w:eastAsia="TimesNewRomanPSMT" w:hAnsi="Times New Roman"/>
                <w:kern w:val="0"/>
                <w:sz w:val="24"/>
                <w:szCs w:val="24"/>
              </w:rPr>
              <w:t xml:space="preserve"> siRNA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left w:val="nil"/>
              <w:bottom w:val="nil"/>
            </w:tcBorders>
            <w:shd w:val="clear" w:color="auto" w:fill="auto"/>
          </w:tcPr>
          <w:p w14:paraId="625C307B" w14:textId="77777777" w:rsidR="00064B9D" w:rsidRPr="00282E65" w:rsidRDefault="00064B9D" w:rsidP="00841AAA">
            <w:pPr>
              <w:rPr>
                <w:rFonts w:ascii="Times New Roman" w:eastAsia="TimesNewRomanPSMT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TimesNewRomanPSMT" w:hAnsi="Times New Roman"/>
                <w:kern w:val="0"/>
                <w:sz w:val="24"/>
                <w:szCs w:val="24"/>
              </w:rPr>
              <w:t>5'-</w:t>
            </w:r>
            <w:r w:rsidRPr="00282E6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282E65">
              <w:rPr>
                <w:rFonts w:ascii="Times New Roman" w:eastAsia="TimesNewRomanPSMT" w:hAnsi="Times New Roman"/>
                <w:kern w:val="0"/>
                <w:sz w:val="24"/>
                <w:szCs w:val="24"/>
              </w:rPr>
              <w:t>CACCATGTCTGGGAGATGGAA -3'</w:t>
            </w:r>
          </w:p>
        </w:tc>
      </w:tr>
      <w:tr w:rsidR="00064B9D" w:rsidRPr="00FD0126" w14:paraId="3F153481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386237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NFATc1 siRNA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1CB33E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282E6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GAGUCUCUCAGUUCAGUGU -3'</w:t>
            </w:r>
          </w:p>
        </w:tc>
      </w:tr>
      <w:tr w:rsidR="00064B9D" w:rsidRPr="00FD0126" w14:paraId="477CF527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8C10AE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RUNX3 si#1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8B88E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’-CCUUCAAGGUGGUGGCAUUTT-3’</w:t>
            </w:r>
          </w:p>
        </w:tc>
      </w:tr>
      <w:tr w:rsidR="00064B9D" w:rsidRPr="00FD0126" w14:paraId="5354672C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D5C3A5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RUNX3 si#2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BF48B0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’-GUG AUGGCAGGCAAUGACGAGAAC-3’</w:t>
            </w:r>
          </w:p>
        </w:tc>
      </w:tr>
      <w:tr w:rsidR="00064B9D" w:rsidRPr="00FD0126" w14:paraId="3BB22B16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06D7A7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Brd4 si#1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8C053F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′-TGGCGTTTCCACGGTACCAAA-3′</w:t>
            </w:r>
          </w:p>
        </w:tc>
      </w:tr>
      <w:tr w:rsidR="00064B9D" w:rsidRPr="00FD0126" w14:paraId="5CBB4FCC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BC5BB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Brd4 si#2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4D6F7F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’-AAGACAAAGAAGGGAGUGA-3‘</w:t>
            </w:r>
          </w:p>
        </w:tc>
      </w:tr>
      <w:tr w:rsidR="00064B9D" w:rsidRPr="00FD0126" w14:paraId="65FEBD12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F13E32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ATF3 si#1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EBCC04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0"/>
                <w:szCs w:val="20"/>
              </w:rPr>
              <w:t>5'-</w:t>
            </w: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UUCUCCGAACGUGUCACGUTT</w:t>
            </w:r>
            <w:r w:rsidRPr="00282E65">
              <w:rPr>
                <w:rFonts w:ascii="Times New Roman" w:hAnsi="Times New Roman"/>
                <w:kern w:val="0"/>
                <w:sz w:val="20"/>
                <w:szCs w:val="20"/>
              </w:rPr>
              <w:t>-3'</w:t>
            </w:r>
          </w:p>
        </w:tc>
      </w:tr>
      <w:tr w:rsidR="00064B9D" w:rsidRPr="003A241D" w14:paraId="0E99DFE4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8530C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ATF3 si#2</w:t>
            </w:r>
            <w:r w:rsidRPr="001C36DA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86E8B2" w14:textId="77777777" w:rsidR="00064B9D" w:rsidRPr="00282E6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5'-GCAAAGTGCCGAAACAAGA-3'</w:t>
            </w:r>
          </w:p>
        </w:tc>
      </w:tr>
      <w:tr w:rsidR="00064B9D" w:rsidRPr="003A241D" w14:paraId="7445250D" w14:textId="77777777" w:rsidTr="00841AAA">
        <w:tc>
          <w:tcPr>
            <w:tcW w:w="28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2EDE9B" w14:textId="77777777" w:rsidR="00064B9D" w:rsidRPr="006E3BB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809B0"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 w:rsidRPr="00B809B0">
              <w:rPr>
                <w:rFonts w:ascii="Times New Roman" w:hAnsi="Times New Roman"/>
                <w:kern w:val="0"/>
                <w:sz w:val="24"/>
                <w:szCs w:val="24"/>
              </w:rPr>
              <w:t xml:space="preserve">CAN1.1 </w:t>
            </w:r>
            <w:r w:rsidRPr="006E3BB5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1EC3A9" w14:textId="77777777" w:rsidR="00064B9D" w:rsidRPr="006E3BB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E3BB5">
              <w:rPr>
                <w:rFonts w:ascii="Times New Roman" w:hAnsi="Times New Roman"/>
                <w:kern w:val="0"/>
                <w:sz w:val="24"/>
                <w:szCs w:val="24"/>
                <w:lang w:bidi="en-US"/>
              </w:rPr>
              <w:t>5'-GCGAGAUGGAGGAGGUGGAC-3'</w:t>
            </w:r>
          </w:p>
        </w:tc>
      </w:tr>
      <w:tr w:rsidR="00064B9D" w:rsidRPr="003A241D" w14:paraId="78DA6995" w14:textId="77777777" w:rsidTr="00841AAA">
        <w:tc>
          <w:tcPr>
            <w:tcW w:w="2808" w:type="dxa"/>
            <w:tcBorders>
              <w:top w:val="nil"/>
              <w:right w:val="nil"/>
            </w:tcBorders>
            <w:shd w:val="clear" w:color="auto" w:fill="auto"/>
          </w:tcPr>
          <w:p w14:paraId="1BAB4AD4" w14:textId="77777777" w:rsidR="00064B9D" w:rsidRPr="006E3BB5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809B0"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 w:rsidRPr="00B809B0">
              <w:rPr>
                <w:rFonts w:ascii="Times New Roman" w:hAnsi="Times New Roman"/>
                <w:kern w:val="0"/>
                <w:sz w:val="24"/>
                <w:szCs w:val="24"/>
              </w:rPr>
              <w:t xml:space="preserve">CAN1.4 </w:t>
            </w:r>
            <w:r w:rsidRPr="006E3BB5">
              <w:rPr>
                <w:rFonts w:ascii="Times New Roman" w:eastAsia="TimesNewRomanPSMT" w:hAnsi="Times New Roman"/>
                <w:sz w:val="24"/>
                <w:szCs w:val="24"/>
              </w:rPr>
              <w:t>(human)</w:t>
            </w:r>
          </w:p>
        </w:tc>
        <w:tc>
          <w:tcPr>
            <w:tcW w:w="5245" w:type="dxa"/>
            <w:tcBorders>
              <w:top w:val="nil"/>
              <w:left w:val="nil"/>
            </w:tcBorders>
            <w:shd w:val="clear" w:color="auto" w:fill="auto"/>
          </w:tcPr>
          <w:p w14:paraId="15625819" w14:textId="77777777" w:rsidR="00064B9D" w:rsidRPr="00B809B0" w:rsidRDefault="00064B9D" w:rsidP="00841A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E3BB5">
              <w:rPr>
                <w:rFonts w:ascii="Times New Roman" w:hAnsi="Times New Roman"/>
                <w:kern w:val="0"/>
                <w:sz w:val="24"/>
                <w:szCs w:val="24"/>
                <w:lang w:bidi="en-US"/>
              </w:rPr>
              <w:t>5'-CUGUGUGGCAAACAGUGAU-3'</w:t>
            </w:r>
          </w:p>
        </w:tc>
      </w:tr>
    </w:tbl>
    <w:p w14:paraId="558CEDA5" w14:textId="32B0D5B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5033069" w14:textId="2664F3B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9E605C7" w14:textId="58785E69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CCAC80D" w14:textId="2A694F6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517CA22" w14:textId="1CB2382B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7C219DD6" w14:textId="30B1213D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654FCCD" w14:textId="5572FD91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7768D40" w14:textId="5A15A77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BC66A8F" w14:textId="55F299C2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7018EF4" w14:textId="71D5FA8F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8FA2A93" w14:textId="70400F28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49275DA" w14:textId="61C02401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3322537" w14:textId="55CA633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04CB2E2" w14:textId="29775EA5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376B1E9" w14:textId="5B942CE8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E8BA462" w14:textId="2E2E3738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E091D3C" w14:textId="7EB361FB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2C2DC8F" w14:textId="489435E3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78E41A6E" w14:textId="61D6ED6A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D5ED44D" w14:textId="0A034AD1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3B59FA49" w14:textId="05E38B81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56B8432" w14:textId="08BB2BB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F88ABC7" w14:textId="0932AFC9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788E7839" w14:textId="0CA72A7B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4156942" w14:textId="4473C1C6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7DD96A2" w14:textId="7AE88630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4570C843" w14:textId="12BF90AD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A1E0A9F" w14:textId="4D8A646E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13BB4AA" w14:textId="7A8EBC64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0DE31FA" w14:textId="77302227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C9B264F" w14:textId="37196D28" w:rsid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1B1DD542" w14:textId="77777777" w:rsidR="00064B9D" w:rsidRPr="003D408F" w:rsidRDefault="00064B9D" w:rsidP="00FC45E3">
      <w:pPr>
        <w:spacing w:beforeLines="50" w:before="156" w:afterLines="50" w:after="156"/>
        <w:ind w:firstLineChars="1000" w:firstLine="2360"/>
        <w:rPr>
          <w:rFonts w:ascii="Times New Roman" w:eastAsia="宋体" w:hAnsi="Times New Roman"/>
          <w:b/>
          <w:bCs/>
          <w:spacing w:val="-2"/>
          <w:kern w:val="0"/>
          <w:sz w:val="24"/>
          <w:szCs w:val="24"/>
        </w:rPr>
      </w:pPr>
      <w:r w:rsidRPr="00BA7603">
        <w:rPr>
          <w:rFonts w:ascii="Times New Roman" w:hAnsi="Times New Roman"/>
          <w:b/>
          <w:bCs/>
          <w:color w:val="000000"/>
          <w:spacing w:val="-2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/>
          <w:spacing w:val="-2"/>
          <w:kern w:val="0"/>
          <w:sz w:val="24"/>
          <w:szCs w:val="24"/>
        </w:rPr>
        <w:t>S7</w:t>
      </w:r>
      <w:r w:rsidRPr="00BA7603">
        <w:rPr>
          <w:rFonts w:ascii="Times New Roman" w:hAnsi="Times New Roman"/>
          <w:b/>
          <w:bCs/>
          <w:color w:val="000000"/>
          <w:spacing w:val="-2"/>
          <w:kern w:val="0"/>
          <w:sz w:val="24"/>
          <w:szCs w:val="24"/>
        </w:rPr>
        <w:t xml:space="preserve">. </w:t>
      </w:r>
      <w:r w:rsidRPr="00BA7603">
        <w:rPr>
          <w:rFonts w:ascii="Times New Roman" w:eastAsia="宋体" w:hAnsi="Times New Roman"/>
          <w:b/>
          <w:bCs/>
          <w:spacing w:val="-2"/>
          <w:kern w:val="0"/>
          <w:sz w:val="24"/>
          <w:szCs w:val="24"/>
        </w:rPr>
        <w:t xml:space="preserve">Antibodies used </w:t>
      </w:r>
      <w:r>
        <w:rPr>
          <w:rFonts w:ascii="Times New Roman" w:eastAsia="宋体" w:hAnsi="Times New Roman"/>
          <w:b/>
          <w:bCs/>
          <w:spacing w:val="-2"/>
          <w:kern w:val="0"/>
          <w:sz w:val="24"/>
          <w:szCs w:val="24"/>
        </w:rPr>
        <w:t>in</w:t>
      </w:r>
      <w:r w:rsidRPr="00BA7603">
        <w:rPr>
          <w:rFonts w:ascii="Times New Roman" w:eastAsia="宋体" w:hAnsi="Times New Roman"/>
          <w:b/>
          <w:bCs/>
          <w:spacing w:val="-2"/>
          <w:kern w:val="0"/>
          <w:sz w:val="24"/>
          <w:szCs w:val="24"/>
        </w:rPr>
        <w:t xml:space="preserve"> immunoblot</w:t>
      </w:r>
    </w:p>
    <w:tbl>
      <w:tblPr>
        <w:tblW w:w="81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3118"/>
        <w:gridCol w:w="2410"/>
      </w:tblGrid>
      <w:tr w:rsidR="00064B9D" w:rsidRPr="00F15CAA" w14:paraId="0070DD52" w14:textId="77777777" w:rsidTr="00841AAA"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7A737" w14:textId="77777777" w:rsidR="00064B9D" w:rsidRPr="00282E65" w:rsidRDefault="00064B9D" w:rsidP="00841AAA">
            <w:pPr>
              <w:spacing w:line="360" w:lineRule="auto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Antibody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6C884" w14:textId="77777777" w:rsidR="00064B9D" w:rsidRPr="00282E65" w:rsidRDefault="00064B9D" w:rsidP="00841AAA">
            <w:pPr>
              <w:spacing w:line="360" w:lineRule="auto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Compan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73A35" w14:textId="77777777" w:rsidR="00064B9D" w:rsidRPr="00282E65" w:rsidRDefault="00064B9D" w:rsidP="00841AAA">
            <w:pPr>
              <w:spacing w:line="360" w:lineRule="auto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Catalog number</w:t>
            </w:r>
          </w:p>
        </w:tc>
      </w:tr>
      <w:tr w:rsidR="00064B9D" w:rsidRPr="00F15CAA" w14:paraId="6A090B94" w14:textId="77777777" w:rsidTr="00841AAA">
        <w:tc>
          <w:tcPr>
            <w:tcW w:w="2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E75302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RCAN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681A64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C9492C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sc-377507</w:t>
            </w:r>
          </w:p>
        </w:tc>
      </w:tr>
      <w:tr w:rsidR="00064B9D" w:rsidRPr="00F15CAA" w14:paraId="04E37EEB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0A7F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RUNX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B341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ABG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AE09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AP14667c</w:t>
            </w:r>
          </w:p>
        </w:tc>
      </w:tr>
      <w:tr w:rsidR="00064B9D" w:rsidRPr="00F15CAA" w14:paraId="779C32EF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A336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NFAT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1E0A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proofErr w:type="spellStart"/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5427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GTX22796</w:t>
            </w:r>
          </w:p>
        </w:tc>
      </w:tr>
      <w:tr w:rsidR="00064B9D" w:rsidRPr="00F15CAA" w14:paraId="705B2017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E1B4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PPP3C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7901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proofErr w:type="spellStart"/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BE132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66614-1</w:t>
            </w:r>
          </w:p>
        </w:tc>
      </w:tr>
      <w:tr w:rsidR="00064B9D" w:rsidRPr="00E52E0A" w14:paraId="6A5011C6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05E4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FFA1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8A71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c</w:t>
            </w:r>
            <w:r w:rsidRPr="00282E65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-48772</w:t>
            </w:r>
          </w:p>
        </w:tc>
      </w:tr>
      <w:tr w:rsidR="00064B9D" w:rsidRPr="00E52E0A" w14:paraId="38420FC1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6DB88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R</w:t>
            </w: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UNX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BAE3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hAnsi="Times New Roman"/>
                <w:kern w:val="0"/>
                <w:sz w:val="24"/>
                <w:szCs w:val="24"/>
              </w:rPr>
              <w:t>ABG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5F12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AP21105a-1 </w:t>
            </w:r>
          </w:p>
        </w:tc>
      </w:tr>
      <w:tr w:rsidR="00064B9D" w:rsidRPr="00F15CAA" w14:paraId="783718BB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2D43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4E7D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E182" w14:textId="77777777" w:rsidR="00064B9D" w:rsidRPr="00282E65" w:rsidRDefault="00064B9D" w:rsidP="00841AAA">
            <w:pPr>
              <w:rPr>
                <w:rFonts w:ascii="Times New Roman" w:eastAsia="AdvTimes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5174</w:t>
            </w:r>
          </w:p>
        </w:tc>
      </w:tr>
      <w:tr w:rsidR="00064B9D" w:rsidRPr="00F15CAA" w14:paraId="0C630F2F" w14:textId="77777777" w:rsidTr="00841AAA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BC56" w14:textId="77777777" w:rsidR="00064B9D" w:rsidRPr="00282E65" w:rsidRDefault="00064B9D" w:rsidP="00841AAA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Anti-mouse IgG, HRP-link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1992" w14:textId="77777777" w:rsidR="00064B9D" w:rsidRPr="00282E65" w:rsidRDefault="00064B9D" w:rsidP="00841AAA">
            <w:pPr>
              <w:rPr>
                <w:rFonts w:ascii="Times New Roman" w:eastAsia="TimesNewRomanPSMT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B9FED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7076</w:t>
            </w:r>
          </w:p>
        </w:tc>
      </w:tr>
      <w:tr w:rsidR="00064B9D" w:rsidRPr="00F15CAA" w14:paraId="129B6043" w14:textId="77777777" w:rsidTr="00841AAA"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4A2782" w14:textId="77777777" w:rsidR="00064B9D" w:rsidRPr="00282E65" w:rsidRDefault="00064B9D" w:rsidP="00841AAA">
            <w:pPr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Anti-rabbit IgG, HRP-linked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DA9139" w14:textId="77777777" w:rsidR="00064B9D" w:rsidRPr="00282E65" w:rsidRDefault="00064B9D" w:rsidP="00841AAA">
            <w:pPr>
              <w:rPr>
                <w:rFonts w:ascii="Times New Roman" w:eastAsia="TimesNewRomanPSMT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AdvTimes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02203B" w14:textId="77777777" w:rsidR="00064B9D" w:rsidRPr="00282E65" w:rsidRDefault="00064B9D" w:rsidP="00841AA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82E65">
              <w:rPr>
                <w:rFonts w:ascii="Times New Roman" w:eastAsia="宋体" w:hAnsi="Times New Roman"/>
                <w:kern w:val="0"/>
                <w:sz w:val="24"/>
                <w:szCs w:val="24"/>
              </w:rPr>
              <w:t>7074</w:t>
            </w:r>
          </w:p>
        </w:tc>
      </w:tr>
    </w:tbl>
    <w:p w14:paraId="657D63CE" w14:textId="77777777" w:rsidR="00064B9D" w:rsidRPr="00064B9D" w:rsidRDefault="00064B9D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5612B4A6" w14:textId="77777777" w:rsidR="00064B9D" w:rsidRPr="00841AAA" w:rsidRDefault="00064B9D">
      <w:pPr>
        <w:rPr>
          <w:rFonts w:eastAsiaTheme="minorEastAsia"/>
        </w:rPr>
      </w:pPr>
    </w:p>
    <w:sectPr w:rsidR="00064B9D" w:rsidRPr="00841AA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6FEDC" w14:textId="77777777" w:rsidR="006E265D" w:rsidRDefault="006E265D" w:rsidP="00893F23">
      <w:r>
        <w:separator/>
      </w:r>
    </w:p>
  </w:endnote>
  <w:endnote w:type="continuationSeparator" w:id="0">
    <w:p w14:paraId="5BB6951A" w14:textId="77777777" w:rsidR="006E265D" w:rsidRDefault="006E265D" w:rsidP="00893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117573"/>
      <w:docPartObj>
        <w:docPartGallery w:val="Page Numbers (Bottom of Page)"/>
        <w:docPartUnique/>
      </w:docPartObj>
    </w:sdtPr>
    <w:sdtEndPr/>
    <w:sdtContent>
      <w:p w14:paraId="6FD8675D" w14:textId="5E97EE0B" w:rsidR="00841AAA" w:rsidRDefault="00841A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000617" w14:textId="77777777" w:rsidR="00841AAA" w:rsidRDefault="00841A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F0155" w14:textId="77777777" w:rsidR="006E265D" w:rsidRDefault="006E265D" w:rsidP="00893F23">
      <w:r>
        <w:separator/>
      </w:r>
    </w:p>
  </w:footnote>
  <w:footnote w:type="continuationSeparator" w:id="0">
    <w:p w14:paraId="56AF7CBB" w14:textId="77777777" w:rsidR="006E265D" w:rsidRDefault="006E265D" w:rsidP="00893F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643090"/>
      <w:docPartObj>
        <w:docPartGallery w:val="Page Numbers (Top of Page)"/>
        <w:docPartUnique/>
      </w:docPartObj>
    </w:sdtPr>
    <w:sdtEndPr/>
    <w:sdtContent>
      <w:p w14:paraId="170A5637" w14:textId="715A7ED1" w:rsidR="00841AAA" w:rsidRDefault="00841AAA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C6C1C5" w14:textId="77777777" w:rsidR="00841AAA" w:rsidRDefault="00841AA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68"/>
    <w:rsid w:val="00064B9D"/>
    <w:rsid w:val="0007755F"/>
    <w:rsid w:val="00077D26"/>
    <w:rsid w:val="000A0E77"/>
    <w:rsid w:val="000B018C"/>
    <w:rsid w:val="000B09F4"/>
    <w:rsid w:val="000E4BA2"/>
    <w:rsid w:val="00104EF5"/>
    <w:rsid w:val="001141E1"/>
    <w:rsid w:val="00151D48"/>
    <w:rsid w:val="00165371"/>
    <w:rsid w:val="001A3432"/>
    <w:rsid w:val="001E6E1C"/>
    <w:rsid w:val="00275622"/>
    <w:rsid w:val="002D375B"/>
    <w:rsid w:val="002F31C5"/>
    <w:rsid w:val="00304ECA"/>
    <w:rsid w:val="00310B6C"/>
    <w:rsid w:val="003414C9"/>
    <w:rsid w:val="00341EC0"/>
    <w:rsid w:val="003B59B0"/>
    <w:rsid w:val="003D33E1"/>
    <w:rsid w:val="00403E11"/>
    <w:rsid w:val="00406B97"/>
    <w:rsid w:val="00455FC1"/>
    <w:rsid w:val="00503095"/>
    <w:rsid w:val="005421D0"/>
    <w:rsid w:val="00543245"/>
    <w:rsid w:val="0057126F"/>
    <w:rsid w:val="00593374"/>
    <w:rsid w:val="005B2518"/>
    <w:rsid w:val="00617563"/>
    <w:rsid w:val="00676221"/>
    <w:rsid w:val="006A2B67"/>
    <w:rsid w:val="006E0854"/>
    <w:rsid w:val="006E265D"/>
    <w:rsid w:val="006E2C68"/>
    <w:rsid w:val="006E3BB5"/>
    <w:rsid w:val="007227CA"/>
    <w:rsid w:val="00746522"/>
    <w:rsid w:val="00750FDB"/>
    <w:rsid w:val="00795C02"/>
    <w:rsid w:val="007E4547"/>
    <w:rsid w:val="00804CD8"/>
    <w:rsid w:val="00841AAA"/>
    <w:rsid w:val="008546EA"/>
    <w:rsid w:val="00860809"/>
    <w:rsid w:val="00877E3B"/>
    <w:rsid w:val="00880E85"/>
    <w:rsid w:val="008905AC"/>
    <w:rsid w:val="00893F23"/>
    <w:rsid w:val="008B0774"/>
    <w:rsid w:val="008C1D4E"/>
    <w:rsid w:val="008C56D3"/>
    <w:rsid w:val="008C6202"/>
    <w:rsid w:val="008E0BBB"/>
    <w:rsid w:val="008F4ED8"/>
    <w:rsid w:val="00913F97"/>
    <w:rsid w:val="009265F4"/>
    <w:rsid w:val="00944865"/>
    <w:rsid w:val="009844F6"/>
    <w:rsid w:val="009C72B0"/>
    <w:rsid w:val="009D1611"/>
    <w:rsid w:val="009D6683"/>
    <w:rsid w:val="00A128B5"/>
    <w:rsid w:val="00A13A9B"/>
    <w:rsid w:val="00A15984"/>
    <w:rsid w:val="00A25CFC"/>
    <w:rsid w:val="00A44998"/>
    <w:rsid w:val="00A77F72"/>
    <w:rsid w:val="00AB330B"/>
    <w:rsid w:val="00AC21C8"/>
    <w:rsid w:val="00AD57A0"/>
    <w:rsid w:val="00AF19AF"/>
    <w:rsid w:val="00B016F8"/>
    <w:rsid w:val="00B31C7F"/>
    <w:rsid w:val="00B46FF9"/>
    <w:rsid w:val="00B809B0"/>
    <w:rsid w:val="00B9294C"/>
    <w:rsid w:val="00BB6ACA"/>
    <w:rsid w:val="00BC7696"/>
    <w:rsid w:val="00BE6CB2"/>
    <w:rsid w:val="00BF47E0"/>
    <w:rsid w:val="00C25073"/>
    <w:rsid w:val="00CC66BD"/>
    <w:rsid w:val="00CF2BD2"/>
    <w:rsid w:val="00D14330"/>
    <w:rsid w:val="00D165C0"/>
    <w:rsid w:val="00D719D2"/>
    <w:rsid w:val="00D7662F"/>
    <w:rsid w:val="00D81EEC"/>
    <w:rsid w:val="00D82A7A"/>
    <w:rsid w:val="00DB170D"/>
    <w:rsid w:val="00DC3D81"/>
    <w:rsid w:val="00DF34D0"/>
    <w:rsid w:val="00E17C40"/>
    <w:rsid w:val="00E32D0D"/>
    <w:rsid w:val="00E37773"/>
    <w:rsid w:val="00E7136B"/>
    <w:rsid w:val="00E901BC"/>
    <w:rsid w:val="00E94BB1"/>
    <w:rsid w:val="00EC0F67"/>
    <w:rsid w:val="00EC737E"/>
    <w:rsid w:val="00ED0665"/>
    <w:rsid w:val="00F21066"/>
    <w:rsid w:val="00F44B62"/>
    <w:rsid w:val="00F46AD6"/>
    <w:rsid w:val="00F62921"/>
    <w:rsid w:val="00F8159E"/>
    <w:rsid w:val="00F92AA2"/>
    <w:rsid w:val="00FA550E"/>
    <w:rsid w:val="00FC45E3"/>
    <w:rsid w:val="00FD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F7FA1"/>
  <w15:chartTrackingRefBased/>
  <w15:docId w15:val="{56A13297-588A-450A-992B-3BFD5CE3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FC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F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F23"/>
    <w:rPr>
      <w:sz w:val="18"/>
      <w:szCs w:val="18"/>
    </w:rPr>
  </w:style>
  <w:style w:type="table" w:styleId="a7">
    <w:name w:val="Table Grid"/>
    <w:basedOn w:val="a1"/>
    <w:uiPriority w:val="39"/>
    <w:rsid w:val="008905A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F19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F19A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E3B8F-4A7D-4D49-AD1C-77E6D8B0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3</TotalTime>
  <Pages>7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‘</dc:creator>
  <cp:keywords/>
  <dc:description/>
  <cp:lastModifiedBy>dell</cp:lastModifiedBy>
  <cp:revision>22</cp:revision>
  <dcterms:created xsi:type="dcterms:W3CDTF">2020-02-26T13:11:00Z</dcterms:created>
  <dcterms:modified xsi:type="dcterms:W3CDTF">2020-07-30T03:08:00Z</dcterms:modified>
</cp:coreProperties>
</file>